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84001" w14:textId="249EE1EB" w:rsidR="008D5893" w:rsidRPr="00C35913" w:rsidRDefault="00404936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  <w:r w:rsidRPr="00C35913">
        <w:rPr>
          <w:rFonts w:asciiTheme="majorBidi" w:hAnsiTheme="majorBidi" w:cstheme="majorBidi"/>
          <w:noProof/>
          <w:sz w:val="16"/>
          <w:szCs w:val="16"/>
          <w:lang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0D87506" wp14:editId="7E4DABF7">
                <wp:simplePos x="0" y="0"/>
                <wp:positionH relativeFrom="margin">
                  <wp:posOffset>-228600</wp:posOffset>
                </wp:positionH>
                <wp:positionV relativeFrom="paragraph">
                  <wp:posOffset>-571500</wp:posOffset>
                </wp:positionV>
                <wp:extent cx="9372600" cy="685800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72600" cy="6858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W w:w="1450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454"/>
                              <w:gridCol w:w="2448"/>
                              <w:gridCol w:w="3504"/>
                              <w:gridCol w:w="1805"/>
                              <w:gridCol w:w="1613"/>
                              <w:gridCol w:w="2028"/>
                              <w:gridCol w:w="1653"/>
                            </w:tblGrid>
                            <w:tr w:rsidR="004906F7" w:rsidRPr="00B732C7" w14:paraId="0CC43342" w14:textId="77777777" w:rsidTr="00777C44">
                              <w:trPr>
                                <w:trHeight w:val="300"/>
                              </w:trPr>
                              <w:tc>
                                <w:tcPr>
                                  <w:tcW w:w="14505" w:type="dxa"/>
                                  <w:gridSpan w:val="7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E1BAB3" w14:textId="06EE85C3" w:rsidR="004906F7" w:rsidRPr="00777C44" w:rsidRDefault="00982E02" w:rsidP="000C1AEE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6"/>
                                      <w:szCs w:val="26"/>
                                    </w:rPr>
                                  </w:pPr>
                                  <w:r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6"/>
                                      <w:szCs w:val="26"/>
                                    </w:rPr>
                                    <w:t xml:space="preserve">S2 </w:t>
                                  </w:r>
                                  <w:r w:rsidR="004906F7" w:rsidRPr="00777C44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6"/>
                                      <w:szCs w:val="26"/>
                                    </w:rPr>
                                    <w:t xml:space="preserve">Table. ‘Global fitting’-derived MWC parameters 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6"/>
                                      <w:szCs w:val="26"/>
                                    </w:rPr>
                                    <w:t>of</w:t>
                                  </w:r>
                                  <w:r w:rsidR="004906F7" w:rsidRPr="006C6E45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Cs/>
                                      <w:color w:val="000000"/>
                                      <w:sz w:val="26"/>
                                      <w:szCs w:val="26"/>
                                    </w:rPr>
                                    <w:t xml:space="preserve"> human</w:t>
                                  </w:r>
                                  <w:r w:rsidR="004906F7" w:rsidRPr="00777C44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6"/>
                                      <w:szCs w:val="26"/>
                                    </w:rPr>
                                    <w:t xml:space="preserve"> hemoglobin physiolog</w:t>
                                  </w:r>
                                  <w:r w:rsidR="000C1AEE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6"/>
                                      <w:szCs w:val="26"/>
                                    </w:rPr>
                                    <w:t>ical</w:t>
                                  </w:r>
                                  <w:r w:rsidR="004906F7" w:rsidRPr="00777C44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6"/>
                                      <w:szCs w:val="26"/>
                                    </w:rPr>
                                    <w:t xml:space="preserve"> dataset saturation curves</w:t>
                                  </w:r>
                                  <w:r w:rsidR="004906F7" w:rsidRPr="005130FD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color w:val="000000"/>
                                      <w:sz w:val="26"/>
                                      <w:szCs w:val="26"/>
                                      <w:vertAlign w:val="superscript"/>
                                    </w:rPr>
                                    <w:t>a</w:t>
                                  </w:r>
                                  <w:r w:rsidR="004906F7" w:rsidRPr="00777C44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6"/>
                                      <w:szCs w:val="2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4906F7" w:rsidRPr="00B732C7" w14:paraId="2A86E9F1" w14:textId="77777777" w:rsidTr="00777C44">
                              <w:trPr>
                                <w:trHeight w:val="945"/>
                              </w:trPr>
                              <w:tc>
                                <w:tcPr>
                                  <w:tcW w:w="145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EF105D" w14:textId="7965607B" w:rsidR="004906F7" w:rsidRPr="00B732C7" w:rsidRDefault="004906F7" w:rsidP="000C1AE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  <w:t>Physiolog</w:t>
                                  </w:r>
                                  <w:r w:rsidR="000C1AEE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  <w:t>ical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  <w:t xml:space="preserve"> dataset 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753B220" w14:textId="77777777" w:rsidR="004906F7" w:rsidRPr="00B732C7" w:rsidRDefault="004906F7" w:rsidP="00B732C7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llosteric effector concentration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E55682" w14:textId="1D7D8318" w:rsidR="004906F7" w:rsidRPr="00B732C7" w:rsidRDefault="004906F7" w:rsidP="004809EC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D5328C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b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L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app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*(10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 w:hint="cs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5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348DC0" w14:textId="77777777" w:rsidR="004906F7" w:rsidRPr="00B732C7" w:rsidRDefault="004906F7" w:rsidP="00B732C7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2EAE08" w14:textId="77777777" w:rsidR="004906F7" w:rsidRDefault="004906F7" w:rsidP="00B732C7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H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 w14:paraId="69D733FB" w14:textId="5409E239" w:rsidR="004906F7" w:rsidRPr="00B732C7" w:rsidRDefault="004906F7" w:rsidP="008B2005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5130FD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alculated (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WC)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F22488" w14:textId="77777777" w:rsidR="004906F7" w:rsidRDefault="004906F7" w:rsidP="008B2005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H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 w14:paraId="07707B62" w14:textId="1A38813F" w:rsidR="004906F7" w:rsidRPr="00B732C7" w:rsidRDefault="004906F7" w:rsidP="008B2005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5130FD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d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Observed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3A0964" w14:textId="77777777" w:rsidR="004906F7" w:rsidRPr="00B732C7" w:rsidRDefault="004906F7" w:rsidP="00B732C7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 w:rsidR="004906F7" w:rsidRPr="00B732C7" w14:paraId="6F9C0916" w14:textId="77777777" w:rsidTr="00777C44">
                              <w:trPr>
                                <w:trHeight w:val="330"/>
                              </w:trPr>
                              <w:tc>
                                <w:tcPr>
                                  <w:tcW w:w="1454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4C98744" w14:textId="77777777" w:rsidR="004906F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</w:pPr>
                                </w:p>
                                <w:p w14:paraId="1256E9F9" w14:textId="77777777" w:rsidR="004906F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</w:pPr>
                                </w:p>
                                <w:p w14:paraId="2B5AC25F" w14:textId="77777777" w:rsidR="004906F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</w:pPr>
                                </w:p>
                                <w:p w14:paraId="53DF8E97" w14:textId="77777777" w:rsidR="004906F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</w:pPr>
                                </w:p>
                                <w:p w14:paraId="426E1168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pH</w:t>
                                  </w:r>
                                </w:p>
                                <w:p w14:paraId="139E9D26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6FF7087" w14:textId="77777777" w:rsidR="004906F7" w:rsidRPr="00E16FCD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E16FCD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pH value</w:t>
                                  </w:r>
                                </w:p>
                              </w:tc>
                              <w:tc>
                                <w:tcPr>
                                  <w:tcW w:w="8950" w:type="dxa"/>
                                  <w:gridSpan w:val="4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000000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08CCDF3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29D5C2" w14:textId="77777777" w:rsidR="004906F7" w:rsidRDefault="004906F7" w:rsidP="00267E11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DiCera </w:t>
                                  </w:r>
                                  <w:r w:rsidRPr="00267E11">
                                    <w:rPr>
                                      <w:rFonts w:asciiTheme="majorBidi" w:eastAsia="Times New Roman" w:hAnsiTheme="majorBidi" w:cstheme="majorBidi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et al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(1988)</w:t>
                                  </w:r>
                                </w:p>
                                <w:p w14:paraId="173302CE" w14:textId="530FDFF7" w:rsidR="004906F7" w:rsidRDefault="004906F7" w:rsidP="00267E11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96A79">
                                    <w:rPr>
                                      <w:rFonts w:ascii="Times New Roman" w:hAnsi="Times New Roman" w:cs="Times New Roman"/>
                                      <w:i/>
                                      <w:color w:val="000000"/>
                                    </w:rPr>
                                    <w:t>J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color w:val="000000"/>
                                    </w:rPr>
                                    <w:t>.Mol.</w:t>
                                  </w:r>
                                  <w:r w:rsidRPr="00696A79">
                                    <w:rPr>
                                      <w:rFonts w:ascii="Times New Roman" w:hAnsi="Times New Roman" w:cs="Times New Roman"/>
                                      <w:i/>
                                      <w:color w:val="000000"/>
                                    </w:rPr>
                                    <w:t>Biol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color w:val="000000"/>
                                    </w:rPr>
                                    <w:t xml:space="preserve"> </w:t>
                                  </w:r>
                                  <w:r w:rsidRPr="00267E1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20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, </w:t>
                                  </w:r>
                                </w:p>
                                <w:p w14:paraId="44C5B420" w14:textId="1AFF4486" w:rsidR="004906F7" w:rsidRPr="00267E11" w:rsidRDefault="004906F7" w:rsidP="00267E11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593-599 </w:t>
                                  </w:r>
                                </w:p>
                              </w:tc>
                            </w:tr>
                            <w:tr w:rsidR="004906F7" w:rsidRPr="00B732C7" w14:paraId="6B0F4A53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50158C8C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5BDC4ED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6.50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C38B1C8" w14:textId="067CE8EB" w:rsidR="004906F7" w:rsidRPr="009972B8" w:rsidRDefault="004906F7" w:rsidP="0019691C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2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.</w:t>
                                  </w: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48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1</w:t>
                                  </w: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±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.</w:t>
                                  </w: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54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091EE5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0.009±0.001</w:t>
                                  </w:r>
                                </w:p>
                                <w:p w14:paraId="06F31DD9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7CCBB77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2.78±0.40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4408F75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2.85±0.08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BCC636D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2268FC52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44A34A90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7704C41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7.27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A2A4091" w14:textId="7E8C0D6F" w:rsidR="004906F7" w:rsidRPr="009972B8" w:rsidRDefault="004906F7" w:rsidP="0019691C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.700</w:t>
                                  </w: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±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.</w:t>
                                  </w: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15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1FBC42F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2A1F9D2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2.96±0.00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AF9B05B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2.66±0.06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7EF4CFB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3B4ECE75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30A4A60A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78295B7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7.51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7B65D48" w14:textId="107C8BEB" w:rsidR="004906F7" w:rsidRPr="009972B8" w:rsidRDefault="004906F7" w:rsidP="0019691C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.227</w:t>
                                  </w: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±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A2557CB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5A5C8E9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3.04±0.00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4195507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2.92±0.05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ADFEB33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2CE2AAC6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59532A8E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694716F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7.71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7D0A615" w14:textId="0B0270A4" w:rsidR="004906F7" w:rsidRPr="009972B8" w:rsidRDefault="004906F7" w:rsidP="00AF3467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.092</w:t>
                                  </w: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±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A807002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C55EAA6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3.05±0.03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717A7B0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2.63±0.07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188EC6B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68326A13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0EBE48F9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502202C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7.91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D98F5CD" w14:textId="702F7908" w:rsidR="004906F7" w:rsidRPr="009972B8" w:rsidRDefault="004906F7" w:rsidP="0019691C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.0485</w:t>
                                  </w: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±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01A8DB1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5BA9F6E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3.02±0.00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38340E4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2.72±0.06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D5D1D1B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4D50094D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711C4FDD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630BFE1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8.50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73DF878" w14:textId="270A9C31" w:rsidR="004906F7" w:rsidRPr="009972B8" w:rsidRDefault="004906F7" w:rsidP="0019691C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0.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0</w:t>
                                  </w: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9±0.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0</w:t>
                                  </w: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F721CB7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7C45B8A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2.85±0.29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2F8ACC7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2.62±0.05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9091AA5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45D557B4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1281B541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5132FC5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9.10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C1C520A" w14:textId="5C4BB600" w:rsidR="004906F7" w:rsidRPr="009972B8" w:rsidRDefault="004906F7" w:rsidP="0019691C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0.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05</w:t>
                                  </w: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±0.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0</w:t>
                                  </w: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5840953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56677C4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2.74±0.06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70D600A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2.24±0.06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72A1E33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7858ED5A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49271AE" w14:textId="77777777" w:rsidR="004906F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</w:pPr>
                                </w:p>
                                <w:p w14:paraId="211FD929" w14:textId="77777777" w:rsidR="004906F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</w:pPr>
                                </w:p>
                                <w:p w14:paraId="5DDAAF2B" w14:textId="77777777" w:rsidR="004906F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</w:pPr>
                                </w:p>
                                <w:p w14:paraId="297EE415" w14:textId="77777777" w:rsidR="004906F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</w:pPr>
                                </w:p>
                                <w:p w14:paraId="0400BCD8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pH</w:t>
                                  </w:r>
                                </w:p>
                                <w:p w14:paraId="2B595B53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E11431D" w14:textId="77777777" w:rsidR="004906F7" w:rsidRPr="00E16FCD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E16FCD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pH value</w:t>
                                  </w:r>
                                </w:p>
                              </w:tc>
                              <w:tc>
                                <w:tcPr>
                                  <w:tcW w:w="8950" w:type="dxa"/>
                                  <w:gridSpan w:val="4"/>
                                  <w:tcBorders>
                                    <w:top w:val="single" w:sz="12" w:space="0" w:color="auto"/>
                                    <w:left w:val="nil"/>
                                    <w:bottom w:val="single" w:sz="4" w:space="0" w:color="auto"/>
                                    <w:right w:val="single" w:sz="4" w:space="0" w:color="000000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7487FB6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EE0841" w14:textId="77777777" w:rsidR="004906F7" w:rsidRDefault="004906F7" w:rsidP="00267E11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Imai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(1983)</w:t>
                                  </w:r>
                                </w:p>
                                <w:p w14:paraId="0AD791CD" w14:textId="77777777" w:rsidR="004906F7" w:rsidRDefault="004906F7" w:rsidP="00267E11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color w:val="000000"/>
                                    </w:rPr>
                                    <w:t>J.Mol.</w:t>
                                  </w:r>
                                  <w:r w:rsidRPr="00570C7A">
                                    <w:rPr>
                                      <w:rFonts w:ascii="Times New Roman" w:hAnsi="Times New Roman" w:cs="Times New Roman"/>
                                      <w:i/>
                                      <w:color w:val="000000"/>
                                    </w:rPr>
                                    <w:t>Bio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. </w:t>
                                  </w:r>
                                  <w:r w:rsidRPr="00267E1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167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, </w:t>
                                  </w:r>
                                </w:p>
                                <w:p w14:paraId="53582A3B" w14:textId="0B01271D" w:rsidR="004906F7" w:rsidRPr="00B732C7" w:rsidRDefault="004906F7" w:rsidP="00267E11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741-749 </w:t>
                                  </w:r>
                                </w:p>
                              </w:tc>
                            </w:tr>
                            <w:tr w:rsidR="004906F7" w:rsidRPr="00B732C7" w14:paraId="015D1898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06968052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6C58F8C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6.70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420CBD1" w14:textId="3C6E5777" w:rsidR="004906F7" w:rsidRPr="009972B8" w:rsidRDefault="004906F7" w:rsidP="0019691C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14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.</w:t>
                                  </w: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981±3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.</w:t>
                                  </w: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61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380897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0.007±0.001</w:t>
                                  </w:r>
                                </w:p>
                                <w:p w14:paraId="65AE3F7A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8C6151E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2.63±0.00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2250C06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2.77±0.08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24AF9C7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03904FBA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6B8535C4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06C8308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7.20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DEBC5C4" w14:textId="5AA884A6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1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.706</w:t>
                                  </w: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±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.41</w:t>
                                  </w: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90EAD6C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31FCB12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3.02±0.12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5BE4C46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2.64±0.08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081185C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283D74B2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524F3EED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52DF851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7.65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F9C1CB0" w14:textId="5DFD6151" w:rsidR="004906F7" w:rsidRPr="009972B8" w:rsidRDefault="004906F7" w:rsidP="0019691C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.148</w:t>
                                  </w: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±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3053692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A0B6671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3.14±0.02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265CA01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2.58±0.06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60350BE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538F5D7F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58B2AB2D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95DC75F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8.00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DB6622C" w14:textId="3147B1A1" w:rsidR="004906F7" w:rsidRPr="009972B8" w:rsidRDefault="004906F7" w:rsidP="0019691C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.030</w:t>
                                  </w: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±0.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0</w:t>
                                  </w: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8E129F2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112FB69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3.05±0.19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043C475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2.59±0.06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2D4AA20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21EC24FE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3E02C31A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B03A0DA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8.20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53E8DF5" w14:textId="0FE35D45" w:rsidR="004906F7" w:rsidRPr="009972B8" w:rsidRDefault="004906F7" w:rsidP="0019691C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0.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0</w:t>
                                  </w: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7±0.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02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BD8C3C5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5DB5F9D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2.85±0.09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BEFFE65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2.56±0.05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0FF6C57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0DF56B12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hideMark/>
                                </w:tcPr>
                                <w:p w14:paraId="7B53E083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BD9034A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8.80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F6017E8" w14:textId="062B797E" w:rsidR="004906F7" w:rsidRPr="009972B8" w:rsidRDefault="004906F7" w:rsidP="0019691C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0.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0</w:t>
                                  </w: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4±0.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0</w:t>
                                  </w: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09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481F9F3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95E8A82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2.72±0.03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AF49603" w14:textId="77777777" w:rsidR="004906F7" w:rsidRPr="009972B8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9972B8">
                                    <w:rPr>
                                      <w:rFonts w:asciiTheme="majorBidi" w:hAnsiTheme="majorBidi" w:cstheme="majorBidi"/>
                                    </w:rPr>
                                    <w:t>2.61±0.07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42BC370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5A862A0A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193AAD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2,3-BPG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ECCDF9" w14:textId="77777777" w:rsidR="004906F7" w:rsidRPr="00E16FCD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E16FCD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  <w:t>[2,3-BPG] (mM)</w:t>
                                  </w:r>
                                </w:p>
                              </w:tc>
                              <w:tc>
                                <w:tcPr>
                                  <w:tcW w:w="8950" w:type="dxa"/>
                                  <w:gridSpan w:val="4"/>
                                  <w:tcBorders>
                                    <w:top w:val="single" w:sz="12" w:space="0" w:color="auto"/>
                                    <w:left w:val="nil"/>
                                    <w:bottom w:val="single" w:sz="4" w:space="0" w:color="auto"/>
                                    <w:right w:val="single" w:sz="4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4A69C1A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7C4CA6" w14:textId="1FB7A414" w:rsidR="004906F7" w:rsidRDefault="004906F7" w:rsidP="000B49E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Benesch </w:t>
                                  </w:r>
                                  <w:r w:rsidRPr="000B49EE">
                                    <w:rPr>
                                      <w:rFonts w:asciiTheme="majorBidi" w:eastAsia="Times New Roman" w:hAnsiTheme="majorBidi" w:cstheme="majorBidi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et al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FF332A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1971</w:t>
                                  </w:r>
                                  <w:r w:rsidRPr="00FF332A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)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jrnl"/>
                                      <w:rFonts w:ascii="Times New Roman" w:hAnsi="Times New Roman" w:cs="Times New Roman"/>
                                      <w:i/>
                                      <w:color w:val="000000"/>
                                    </w:rPr>
                                    <w:t xml:space="preserve">Nat.New </w:t>
                                  </w:r>
                                  <w:r w:rsidRPr="00FF332A">
                                    <w:rPr>
                                      <w:rStyle w:val="jrnl"/>
                                      <w:rFonts w:ascii="Times New Roman" w:hAnsi="Times New Roman" w:cs="Times New Roman"/>
                                      <w:i/>
                                      <w:color w:val="000000"/>
                                    </w:rPr>
                                    <w:t>Biol</w:t>
                                  </w:r>
                                  <w:r w:rsidRPr="00FF332A">
                                    <w:rPr>
                                      <w:rFonts w:ascii="Times New Roman" w:hAnsi="Times New Roman" w:cs="Times New Roman"/>
                                      <w:i/>
                                      <w:color w:val="000000"/>
                                    </w:rPr>
                                    <w:t>.</w:t>
                                  </w:r>
                                  <w:r w:rsidRPr="00FF332A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</w:t>
                                  </w:r>
                                  <w:r w:rsidRPr="000B49EE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, </w:t>
                                  </w:r>
                                </w:p>
                                <w:p w14:paraId="66BF78B2" w14:textId="6D95643A" w:rsidR="004906F7" w:rsidRPr="00B732C7" w:rsidRDefault="004906F7" w:rsidP="000B49E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174 -176 </w:t>
                                  </w:r>
                                </w:p>
                              </w:tc>
                            </w:tr>
                            <w:tr w:rsidR="004906F7" w:rsidRPr="00B732C7" w14:paraId="67DC086B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807B89E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427053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EDBDB59" w14:textId="4B84ED9B" w:rsidR="004906F7" w:rsidRPr="00B732C7" w:rsidRDefault="004906F7" w:rsidP="0019691C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0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0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7AABD7" w14:textId="5A1E1561" w:rsidR="004906F7" w:rsidRPr="00B732C7" w:rsidRDefault="004906F7" w:rsidP="002A765B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  <w:t>14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  <w:t>±0.001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41F2E06" w14:textId="78EDECF3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87±0.02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B356AA2" w14:textId="7C2BFA71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32±0.12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B488325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7C78DBDB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F3BD2E0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515CBB2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03429EF" w14:textId="0B447729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0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0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C396721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1362466" w14:textId="00DBC2CC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87±0.12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51F1480" w14:textId="627B4D14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67±0.16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4625C39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0AA7B1F3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3976927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2A9DC1B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96DB09A" w14:textId="4E5664C6" w:rsidR="004906F7" w:rsidRPr="00B732C7" w:rsidRDefault="004906F7" w:rsidP="0019691C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0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0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01CF803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2634C6D" w14:textId="0C01B026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88±0.03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677DA6D" w14:textId="1CCD0CA4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75±0.12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F033F7F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51C3239C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E625D57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EA3B6EE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9ADD0FA" w14:textId="0728232D" w:rsidR="004906F7" w:rsidRPr="00B732C7" w:rsidRDefault="004906F7" w:rsidP="00AF3467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0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0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C370539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5D045F4" w14:textId="263181FA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87±0.04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2189135" w14:textId="73A1FA62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72±0.13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38789EE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7E38BB94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63A01B2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A5FE454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C73C1E" w14:textId="2BB07EFF" w:rsidR="004906F7" w:rsidRPr="00B732C7" w:rsidRDefault="004906F7" w:rsidP="0019691C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0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559F6F4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763E75A" w14:textId="36F65CCA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85±0.00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EAF3325" w14:textId="752D41F8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94±0.18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24A0F45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3672C1C1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1812416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2523BA1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7C66EF3" w14:textId="17B251C3" w:rsidR="004906F7" w:rsidRPr="00B732C7" w:rsidRDefault="004906F7" w:rsidP="003110D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29B237D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4AD49A1" w14:textId="0E353590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84±0.46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6EE6974" w14:textId="5377C9F2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75±0.16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35030F4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314FAFBB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B7FDD08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34F7D89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B8FAD89" w14:textId="55699FFC" w:rsidR="004906F7" w:rsidRPr="00B732C7" w:rsidRDefault="004906F7" w:rsidP="003110DD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29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2014686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5FB4FC8" w14:textId="08F394D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78±0.17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53081FA" w14:textId="34CCC2C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83±0.19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12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0F710E3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2EBC9270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15558D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  <w:t>CO</w:t>
                                  </w:r>
                                  <w:r w:rsidRPr="00C2623A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7FDA0A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  <w:t>pCO</w:t>
                                  </w:r>
                                  <w:r w:rsidRPr="00777C44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vertAlign w:val="subscript"/>
                                    </w:rPr>
                                    <w:t>2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  <w:t xml:space="preserve"> (Torr)</w:t>
                                  </w:r>
                                </w:p>
                              </w:tc>
                              <w:tc>
                                <w:tcPr>
                                  <w:tcW w:w="8950" w:type="dxa"/>
                                  <w:gridSpan w:val="4"/>
                                  <w:tcBorders>
                                    <w:top w:val="single" w:sz="12" w:space="0" w:color="auto"/>
                                    <w:left w:val="nil"/>
                                    <w:bottom w:val="single" w:sz="4" w:space="0" w:color="auto"/>
                                    <w:right w:val="single" w:sz="4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DDC86FB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50C6AB" w14:textId="6DFB94F6" w:rsidR="004906F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Doyle </w:t>
                                  </w:r>
                                  <w:r w:rsidRPr="00267E11">
                                    <w:rPr>
                                      <w:rFonts w:asciiTheme="majorBidi" w:eastAsia="Times New Roman" w:hAnsiTheme="majorBidi" w:cstheme="majorBidi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et al.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(1987)</w:t>
                                  </w:r>
                                </w:p>
                                <w:p w14:paraId="4DF4782F" w14:textId="77777777" w:rsidR="004906F7" w:rsidRDefault="004906F7" w:rsidP="00267E11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color w:val="000000"/>
                                    </w:rPr>
                                    <w:t>J.Mol.</w:t>
                                  </w:r>
                                  <w:r w:rsidRPr="00696A79">
                                    <w:rPr>
                                      <w:rFonts w:ascii="Times New Roman" w:hAnsi="Times New Roman" w:cs="Times New Roman"/>
                                      <w:i/>
                                      <w:color w:val="000000"/>
                                    </w:rPr>
                                    <w:t>Biol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</w:t>
                                  </w:r>
                                  <w:r w:rsidRPr="00267E1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19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, </w:t>
                                  </w:r>
                                </w:p>
                                <w:p w14:paraId="3032FA64" w14:textId="36B3830F" w:rsidR="004906F7" w:rsidRPr="00B732C7" w:rsidRDefault="004906F7" w:rsidP="00267E11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927-934 </w:t>
                                  </w:r>
                                </w:p>
                              </w:tc>
                            </w:tr>
                            <w:tr w:rsidR="004906F7" w:rsidRPr="00B732C7" w14:paraId="134B7E1A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34AB0CD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6D6158" w14:textId="77777777" w:rsidR="004906F7" w:rsidRPr="00E16FCD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E16FCD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63C41A4" w14:textId="2D85B7ED" w:rsidR="004906F7" w:rsidRPr="00B732C7" w:rsidRDefault="004906F7" w:rsidP="00C04AC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AEEDCB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  <w:t>0.007±0.001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1E56DF2" w14:textId="4FE5263B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45±0.57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9B7B7A7" w14:textId="554AD08F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47±0.14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80D5A3B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3B769F12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23157CD" w14:textId="499B3B70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A0241B1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10.60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39F048F" w14:textId="4E811F5A" w:rsidR="004906F7" w:rsidRPr="00B732C7" w:rsidRDefault="004906F7" w:rsidP="00C04AC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44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67EB2F3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5A3D551" w14:textId="6B73FAE5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69±0.00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93B5160" w14:textId="71EBE13D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58±0.13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3ADBE9F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01A403E1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0C1500D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328ECC0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27.20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40F360C" w14:textId="3B88FC15" w:rsidR="004906F7" w:rsidRPr="00B732C7" w:rsidRDefault="004906F7" w:rsidP="00C04AC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71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6996253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55DB649" w14:textId="00E31A42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90±0.00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726E7D6" w14:textId="31F0FCFB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63±0.13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A98C3FF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05A2DEB9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C3573FB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9AF2239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71.60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EC0D955" w14:textId="2FF43757" w:rsidR="004906F7" w:rsidRPr="00B732C7" w:rsidRDefault="004906F7" w:rsidP="00C04AC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81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±2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43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75E7469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DA4B483" w14:textId="0F91D511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3.06±0.12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2ADF3AA" w14:textId="1D9F823F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68±0.11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6696DB7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37CD88D1" w14:textId="77777777" w:rsidTr="00777C44">
                              <w:trPr>
                                <w:trHeight w:val="285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4471F7F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7901F22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192.00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F072693" w14:textId="26C5A524" w:rsidR="004906F7" w:rsidRPr="00B732C7" w:rsidRDefault="004906F7" w:rsidP="00C04AC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53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±7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37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05FE3B1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9AED4BF" w14:textId="02C95CE6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3.12±0.08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32455E4" w14:textId="3E435C91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62±0.10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3FFCFA3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4906F7" w:rsidRPr="00B732C7" w14:paraId="459B2D67" w14:textId="77777777" w:rsidTr="004E3F37">
                              <w:trPr>
                                <w:trHeight w:val="74"/>
                              </w:trPr>
                              <w:tc>
                                <w:tcPr>
                                  <w:tcW w:w="1454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3068347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E73455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510.00</w:t>
                                  </w:r>
                                </w:p>
                              </w:tc>
                              <w:tc>
                                <w:tcPr>
                                  <w:tcW w:w="35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FCF45D2" w14:textId="56FBDD05" w:rsidR="004906F7" w:rsidRPr="00B732C7" w:rsidRDefault="004906F7" w:rsidP="00C04ACE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23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±19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B732C7"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  <w:r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DB651D3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66DB889" w14:textId="787E00BE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3.14±0.28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A4D320A" w14:textId="58EC5B5E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9D0DC9">
                                    <w:rPr>
                                      <w:rFonts w:asciiTheme="majorBidi" w:hAnsiTheme="majorBidi" w:cstheme="majorBidi"/>
                                    </w:rPr>
                                    <w:t>2.66±0.10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E859467" w14:textId="77777777" w:rsidR="004906F7" w:rsidRPr="00B732C7" w:rsidRDefault="004906F7" w:rsidP="00295504">
                                  <w:pPr>
                                    <w:bidi w:val="0"/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6D29972A" w14:textId="77777777" w:rsidR="004906F7" w:rsidRPr="009D14AA" w:rsidRDefault="004906F7" w:rsidP="00295504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-17.95pt;margin-top:-44.95pt;width:738pt;height:540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" fillcolor="white [3201]" stroked="f" strokeweight=".5pt">
                <v:textbox>
                  <w:txbxContent>
                    <w:tbl>
                      <w:tblPr>
                        <w:tblW w:w="14505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454"/>
                        <w:gridCol w:w="2448"/>
                        <w:gridCol w:w="3504"/>
                        <w:gridCol w:w="1805"/>
                        <w:gridCol w:w="1613"/>
                        <w:gridCol w:w="2028"/>
                        <w:gridCol w:w="1653"/>
                      </w:tblGrid>
                      <w:tr w:rsidR="004906F7" w:rsidRPr="00B732C7" w14:paraId="0CC43342" w14:textId="77777777" w:rsidTr="00777C44">
                        <w:trPr>
                          <w:trHeight w:val="300"/>
                        </w:trPr>
                        <w:tc>
                          <w:tcPr>
                            <w:tcW w:w="14505" w:type="dxa"/>
                            <w:gridSpan w:val="7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E1BAB3" w14:textId="06EE85C3" w:rsidR="004906F7" w:rsidRPr="00777C44" w:rsidRDefault="00982E02" w:rsidP="000C1AEE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6"/>
                                <w:szCs w:val="26"/>
                              </w:rPr>
                              <w:t xml:space="preserve">S2 </w:t>
                            </w:r>
                            <w:r w:rsidR="004906F7" w:rsidRPr="00777C44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6"/>
                                <w:szCs w:val="26"/>
                              </w:rPr>
                              <w:t xml:space="preserve">Table. ‘Global fitting’-derived MWC parameters 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6"/>
                                <w:szCs w:val="26"/>
                              </w:rPr>
                              <w:t>of</w:t>
                            </w:r>
                            <w:r w:rsidR="004906F7" w:rsidRPr="006C6E45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Cs/>
                                <w:color w:val="000000"/>
                                <w:sz w:val="26"/>
                                <w:szCs w:val="26"/>
                              </w:rPr>
                              <w:t xml:space="preserve"> human</w:t>
                            </w:r>
                            <w:r w:rsidR="004906F7" w:rsidRPr="00777C44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6"/>
                                <w:szCs w:val="26"/>
                              </w:rPr>
                              <w:t xml:space="preserve"> hemoglobin physiolog</w:t>
                            </w:r>
                            <w:r w:rsidR="000C1AEE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6"/>
                                <w:szCs w:val="26"/>
                              </w:rPr>
                              <w:t>ical</w:t>
                            </w:r>
                            <w:r w:rsidR="004906F7" w:rsidRPr="00777C44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6"/>
                                <w:szCs w:val="26"/>
                              </w:rPr>
                              <w:t xml:space="preserve"> dataset saturation curves</w:t>
                            </w:r>
                            <w:r w:rsidR="004906F7" w:rsidRPr="005130FD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color w:val="000000"/>
                                <w:sz w:val="26"/>
                                <w:szCs w:val="26"/>
                                <w:vertAlign w:val="superscript"/>
                              </w:rPr>
                              <w:t>a</w:t>
                            </w:r>
                            <w:r w:rsidR="004906F7" w:rsidRPr="00777C44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6"/>
                                <w:szCs w:val="26"/>
                              </w:rPr>
                              <w:t xml:space="preserve"> </w:t>
                            </w:r>
                          </w:p>
                        </w:tc>
                      </w:tr>
                      <w:tr w:rsidR="004906F7" w:rsidRPr="00B732C7" w14:paraId="2A86E9F1" w14:textId="77777777" w:rsidTr="00777C44">
                        <w:trPr>
                          <w:trHeight w:val="945"/>
                        </w:trPr>
                        <w:tc>
                          <w:tcPr>
                            <w:tcW w:w="145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EF105D" w14:textId="7965607B" w:rsidR="004906F7" w:rsidRPr="00B732C7" w:rsidRDefault="004906F7" w:rsidP="000C1AE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  <w:t>Physiolog</w:t>
                            </w:r>
                            <w:r w:rsidR="000C1AEE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  <w:t>ical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  <w:t xml:space="preserve"> dataset 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753B220" w14:textId="77777777" w:rsidR="004906F7" w:rsidRPr="00B732C7" w:rsidRDefault="004906F7" w:rsidP="00B732C7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llosteric effector concentration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E55682" w14:textId="1D7D8318" w:rsidR="004906F7" w:rsidRPr="00B732C7" w:rsidRDefault="004906F7" w:rsidP="004809EC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328C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b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L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app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*(10</w:t>
                            </w:r>
                            <w:r>
                              <w:rPr>
                                <w:rFonts w:asciiTheme="majorBidi" w:eastAsia="Times New Roman" w:hAnsiTheme="majorBidi" w:cstheme="majorBidi" w:hint="cs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5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348DC0" w14:textId="77777777" w:rsidR="004906F7" w:rsidRPr="00B732C7" w:rsidRDefault="004906F7" w:rsidP="00B732C7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2EAE08" w14:textId="77777777" w:rsidR="004906F7" w:rsidRDefault="004906F7" w:rsidP="00B732C7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n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H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69D733FB" w14:textId="5409E239" w:rsidR="004906F7" w:rsidRPr="00B732C7" w:rsidRDefault="004906F7" w:rsidP="008B2005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5130FD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alculated (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WC)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F22488" w14:textId="77777777" w:rsidR="004906F7" w:rsidRDefault="004906F7" w:rsidP="008B2005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n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H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07707B62" w14:textId="1A38813F" w:rsidR="004906F7" w:rsidRPr="00B732C7" w:rsidRDefault="004906F7" w:rsidP="008B2005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5130FD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Observed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3A0964" w14:textId="77777777" w:rsidR="004906F7" w:rsidRPr="00B732C7" w:rsidRDefault="004906F7" w:rsidP="00B732C7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Reference</w:t>
                            </w:r>
                          </w:p>
                        </w:tc>
                      </w:tr>
                      <w:tr w:rsidR="004906F7" w:rsidRPr="00B732C7" w14:paraId="6F9C0916" w14:textId="77777777" w:rsidTr="00777C44">
                        <w:trPr>
                          <w:trHeight w:val="330"/>
                        </w:trPr>
                        <w:tc>
                          <w:tcPr>
                            <w:tcW w:w="1454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4C98744" w14:textId="77777777" w:rsidR="004906F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</w:p>
                          <w:p w14:paraId="1256E9F9" w14:textId="77777777" w:rsidR="004906F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</w:p>
                          <w:p w14:paraId="2B5AC25F" w14:textId="77777777" w:rsidR="004906F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</w:p>
                          <w:p w14:paraId="53DF8E97" w14:textId="77777777" w:rsidR="004906F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</w:p>
                          <w:p w14:paraId="426E1168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pH</w:t>
                            </w:r>
                          </w:p>
                          <w:p w14:paraId="139E9D26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6FF7087" w14:textId="77777777" w:rsidR="004906F7" w:rsidRPr="00E16FCD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  <w:r w:rsidRPr="00E16FCD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pH value</w:t>
                            </w:r>
                          </w:p>
                        </w:tc>
                        <w:tc>
                          <w:tcPr>
                            <w:tcW w:w="8950" w:type="dxa"/>
                            <w:gridSpan w:val="4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000000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08CCDF3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53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29D5C2" w14:textId="77777777" w:rsidR="004906F7" w:rsidRDefault="004906F7" w:rsidP="00267E11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 xml:space="preserve">DiCera </w:t>
                            </w:r>
                            <w:r w:rsidRPr="00267E11">
                              <w:rPr>
                                <w:rFonts w:asciiTheme="majorBidi" w:eastAsia="Times New Roman" w:hAnsiTheme="majorBidi" w:cstheme="majorBidi"/>
                                <w:i/>
                                <w:color w:val="000000"/>
                                <w:sz w:val="24"/>
                                <w:szCs w:val="24"/>
                              </w:rPr>
                              <w:t>et al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(1988)</w:t>
                            </w:r>
                          </w:p>
                          <w:p w14:paraId="173302CE" w14:textId="530FDFF7" w:rsidR="004906F7" w:rsidRDefault="004906F7" w:rsidP="00267E11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96A79"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</w:rPr>
                              <w:t>J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</w:rPr>
                              <w:t>.Mol.</w:t>
                            </w:r>
                            <w:r w:rsidRPr="00696A79"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</w:rPr>
                              <w:t>Biol.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</w:rPr>
                              <w:t xml:space="preserve"> </w:t>
                            </w:r>
                            <w:r w:rsidRPr="00267E1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20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, </w:t>
                            </w:r>
                          </w:p>
                          <w:p w14:paraId="44C5B420" w14:textId="1AFF4486" w:rsidR="004906F7" w:rsidRPr="00267E11" w:rsidRDefault="004906F7" w:rsidP="00267E11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593-599 </w:t>
                            </w:r>
                          </w:p>
                        </w:tc>
                      </w:tr>
                      <w:tr w:rsidR="004906F7" w:rsidRPr="00B732C7" w14:paraId="6B0F4A53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50158C8C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5BDC4ED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6.50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C38B1C8" w14:textId="067CE8EB" w:rsidR="004906F7" w:rsidRPr="009972B8" w:rsidRDefault="004906F7" w:rsidP="0019691C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2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48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1</w:t>
                            </w: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±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0.</w:t>
                            </w: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54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05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091EE5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0.009±0.001</w:t>
                            </w:r>
                          </w:p>
                          <w:p w14:paraId="06F31DD9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7CCBB77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2.78±0.40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4408F75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2.85±0.08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BCC636D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2268FC52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44A34A90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7704C41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7.27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A2A4091" w14:textId="7E8C0D6F" w:rsidR="004906F7" w:rsidRPr="009972B8" w:rsidRDefault="004906F7" w:rsidP="0019691C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0.700</w:t>
                            </w: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±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0.</w:t>
                            </w: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15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05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1FBC42F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2A1F9D2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2.96±0.00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AF9B05B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2.66±0.06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7EF4CFB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3B4ECE75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30A4A60A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78295B7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7.51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7B65D48" w14:textId="107C8BEB" w:rsidR="004906F7" w:rsidRPr="009972B8" w:rsidRDefault="004906F7" w:rsidP="0019691C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0.227</w:t>
                            </w: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±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1805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A2557CB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5A5C8E9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3.04±0.00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4195507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2.92±0.05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ADFEB33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2CE2AAC6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59532A8E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694716F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7.71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7D0A615" w14:textId="0B0270A4" w:rsidR="004906F7" w:rsidRPr="009972B8" w:rsidRDefault="004906F7" w:rsidP="00AF3467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0.092</w:t>
                            </w: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±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1805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A807002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C55EAA6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3.05±0.03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717A7B0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2.63±0.07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188EC6B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68326A13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0EBE48F9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502202C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7.91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D98F5CD" w14:textId="702F7908" w:rsidR="004906F7" w:rsidRPr="009972B8" w:rsidRDefault="004906F7" w:rsidP="0019691C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0.0485</w:t>
                            </w: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±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805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01A8DB1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5BA9F6E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3.02±0.00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38340E4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2.72±0.06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D5D1D1B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4D50094D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711C4FDD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630BFE1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8.50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73DF878" w14:textId="270A9C31" w:rsidR="004906F7" w:rsidRPr="009972B8" w:rsidRDefault="004906F7" w:rsidP="0019691C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0.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00</w:t>
                            </w: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9±0.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00</w:t>
                            </w: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5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F721CB7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7C45B8A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2.85±0.29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2F8ACC7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2.62±0.05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9091AA5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45D557B4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1281B541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5132FC5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9.10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C1C520A" w14:textId="5C4BB600" w:rsidR="004906F7" w:rsidRPr="009972B8" w:rsidRDefault="004906F7" w:rsidP="0019691C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0.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005</w:t>
                            </w: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±0.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00</w:t>
                            </w: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05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5840953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56677C4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2.74±0.06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70D600A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2.24±0.06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72A1E33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7858ED5A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49271AE" w14:textId="77777777" w:rsidR="004906F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</w:p>
                          <w:p w14:paraId="211FD929" w14:textId="77777777" w:rsidR="004906F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</w:p>
                          <w:p w14:paraId="5DDAAF2B" w14:textId="77777777" w:rsidR="004906F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</w:p>
                          <w:p w14:paraId="297EE415" w14:textId="77777777" w:rsidR="004906F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</w:p>
                          <w:p w14:paraId="0400BCD8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pH</w:t>
                            </w:r>
                          </w:p>
                          <w:p w14:paraId="2B595B53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E11431D" w14:textId="77777777" w:rsidR="004906F7" w:rsidRPr="00E16FCD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  <w:r w:rsidRPr="00E16FCD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pH value</w:t>
                            </w:r>
                          </w:p>
                        </w:tc>
                        <w:tc>
                          <w:tcPr>
                            <w:tcW w:w="8950" w:type="dxa"/>
                            <w:gridSpan w:val="4"/>
                            <w:tcBorders>
                              <w:top w:val="single" w:sz="12" w:space="0" w:color="auto"/>
                              <w:left w:val="nil"/>
                              <w:bottom w:val="single" w:sz="4" w:space="0" w:color="auto"/>
                              <w:right w:val="single" w:sz="4" w:space="0" w:color="000000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7487FB6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53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EE0841" w14:textId="77777777" w:rsidR="004906F7" w:rsidRDefault="004906F7" w:rsidP="00267E11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Imai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(1983)</w:t>
                            </w:r>
                          </w:p>
                          <w:p w14:paraId="0AD791CD" w14:textId="77777777" w:rsidR="004906F7" w:rsidRDefault="004906F7" w:rsidP="00267E11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</w:rPr>
                              <w:t>J.Mol.</w:t>
                            </w:r>
                            <w:r w:rsidRPr="00570C7A"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</w:rPr>
                              <w:t>Biol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. </w:t>
                            </w:r>
                            <w:r w:rsidRPr="00267E1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167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, </w:t>
                            </w:r>
                          </w:p>
                          <w:p w14:paraId="53582A3B" w14:textId="0B01271D" w:rsidR="004906F7" w:rsidRPr="00B732C7" w:rsidRDefault="004906F7" w:rsidP="00267E11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741-749 </w:t>
                            </w:r>
                          </w:p>
                        </w:tc>
                      </w:tr>
                      <w:tr w:rsidR="004906F7" w:rsidRPr="00B732C7" w14:paraId="015D1898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06968052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6C58F8C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6.70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420CBD1" w14:textId="3C6E5777" w:rsidR="004906F7" w:rsidRPr="009972B8" w:rsidRDefault="004906F7" w:rsidP="0019691C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14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981±3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61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05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380897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0.007±0.001</w:t>
                            </w:r>
                          </w:p>
                          <w:p w14:paraId="65AE3F7A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8C6151E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2.63±0.00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2250C06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2.77±0.08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24AF9C7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03904FBA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6B8535C4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06C8308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7.20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DEBC5C4" w14:textId="5AA884A6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1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.706</w:t>
                            </w: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±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0.41</w:t>
                            </w: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05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90EAD6C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31FCB12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3.02±0.12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5BE4C46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2.64±0.08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081185C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283D74B2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524F3EED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52DF851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7.65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F9C1CB0" w14:textId="5DFD6151" w:rsidR="004906F7" w:rsidRPr="009972B8" w:rsidRDefault="004906F7" w:rsidP="0019691C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0.148</w:t>
                            </w: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±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1805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3053692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A0B6671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3.14±0.02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265CA01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2.58±0.06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60350BE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538F5D7F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58B2AB2D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95DC75F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8.00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DB6622C" w14:textId="3147B1A1" w:rsidR="004906F7" w:rsidRPr="009972B8" w:rsidRDefault="004906F7" w:rsidP="0019691C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0.030</w:t>
                            </w: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±0.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00</w:t>
                            </w: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05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8E129F2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112FB69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3.05±0.19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043C475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2.59±0.06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2D4AA20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21EC24FE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3E02C31A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B03A0DA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8.20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53E8DF5" w14:textId="0FE35D45" w:rsidR="004906F7" w:rsidRPr="009972B8" w:rsidRDefault="004906F7" w:rsidP="0019691C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0.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00</w:t>
                            </w: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7±0.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002</w:t>
                            </w:r>
                          </w:p>
                        </w:tc>
                        <w:tc>
                          <w:tcPr>
                            <w:tcW w:w="1805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BD8C3C5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5DB5F9D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2.85±0.09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BEFFE65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2.56±0.05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0FF6C57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0DF56B12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hideMark/>
                          </w:tcPr>
                          <w:p w14:paraId="7B53E083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BD9034A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8.80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F6017E8" w14:textId="062B797E" w:rsidR="004906F7" w:rsidRPr="009972B8" w:rsidRDefault="004906F7" w:rsidP="0019691C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0.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00</w:t>
                            </w: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4±0.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00</w:t>
                            </w: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09</w:t>
                            </w:r>
                          </w:p>
                        </w:tc>
                        <w:tc>
                          <w:tcPr>
                            <w:tcW w:w="1805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481F9F3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95E8A82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2.72±0.03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AF49603" w14:textId="77777777" w:rsidR="004906F7" w:rsidRPr="009972B8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9972B8">
                              <w:rPr>
                                <w:rFonts w:asciiTheme="majorBidi" w:hAnsiTheme="majorBidi" w:cstheme="majorBidi"/>
                              </w:rPr>
                              <w:t>2.61±0.07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42BC370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5A862A0A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193AAD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2,3-BPG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ECCDF9" w14:textId="77777777" w:rsidR="004906F7" w:rsidRPr="00E16FCD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  <w:r w:rsidRPr="00E16FCD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  <w:t>[2,3-BPG] (mM)</w:t>
                            </w:r>
                          </w:p>
                        </w:tc>
                        <w:tc>
                          <w:tcPr>
                            <w:tcW w:w="8950" w:type="dxa"/>
                            <w:gridSpan w:val="4"/>
                            <w:tcBorders>
                              <w:top w:val="single" w:sz="12" w:space="0" w:color="auto"/>
                              <w:left w:val="nil"/>
                              <w:bottom w:val="single" w:sz="4" w:space="0" w:color="auto"/>
                              <w:right w:val="single" w:sz="4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4A69C1A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53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7C4CA6" w14:textId="1FB7A414" w:rsidR="004906F7" w:rsidRDefault="004906F7" w:rsidP="000B49E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 xml:space="preserve">Benesch </w:t>
                            </w:r>
                            <w:r w:rsidRPr="000B49EE">
                              <w:rPr>
                                <w:rFonts w:asciiTheme="majorBidi" w:eastAsia="Times New Roman" w:hAnsiTheme="majorBidi" w:cstheme="majorBidi"/>
                                <w:i/>
                                <w:color w:val="000000"/>
                                <w:sz w:val="24"/>
                                <w:szCs w:val="24"/>
                              </w:rPr>
                              <w:t>et al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F332A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1971</w:t>
                            </w:r>
                            <w:r w:rsidRPr="00FF332A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Style w:val="jrnl"/>
                                <w:rFonts w:ascii="Times New Roman" w:hAnsi="Times New Roman" w:cs="Times New Roman"/>
                                <w:i/>
                                <w:color w:val="000000"/>
                              </w:rPr>
                              <w:t xml:space="preserve">Nat.New </w:t>
                            </w:r>
                            <w:r w:rsidRPr="00FF332A">
                              <w:rPr>
                                <w:rStyle w:val="jrnl"/>
                                <w:rFonts w:ascii="Times New Roman" w:hAnsi="Times New Roman" w:cs="Times New Roman"/>
                                <w:i/>
                                <w:color w:val="000000"/>
                              </w:rPr>
                              <w:t>Biol</w:t>
                            </w:r>
                            <w:r w:rsidRPr="00FF332A"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</w:rPr>
                              <w:t>.</w:t>
                            </w:r>
                            <w:r w:rsidRPr="00FF332A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r w:rsidRPr="000B49EE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, </w:t>
                            </w:r>
                          </w:p>
                          <w:p w14:paraId="66BF78B2" w14:textId="6D95643A" w:rsidR="004906F7" w:rsidRPr="00B732C7" w:rsidRDefault="004906F7" w:rsidP="000B49E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174 -176 </w:t>
                            </w:r>
                          </w:p>
                        </w:tc>
                      </w:tr>
                      <w:tr w:rsidR="004906F7" w:rsidRPr="00B732C7" w14:paraId="67DC086B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807B89E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427053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EDBDB59" w14:textId="4B84ED9B" w:rsidR="004906F7" w:rsidRPr="00B732C7" w:rsidRDefault="004906F7" w:rsidP="0019691C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0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0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5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7AABD7" w14:textId="5A1E1561" w:rsidR="004906F7" w:rsidRPr="00B732C7" w:rsidRDefault="004906F7" w:rsidP="002A765B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  <w:t>0.0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  <w:t>14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  <w:t>±0.001</w:t>
                            </w: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41F2E06" w14:textId="78EDECF3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87±0.02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B356AA2" w14:textId="7C2BFA71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32±0.12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B488325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7C78DBDB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F3BD2E0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515CBB2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03429EF" w14:textId="0B447729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0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0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05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C396721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1362466" w14:textId="00DBC2CC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87±0.12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51F1480" w14:textId="627B4D14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67±0.16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4625C39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0AA7B1F3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3976927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2A9DC1B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96DB09A" w14:textId="4E5664C6" w:rsidR="004906F7" w:rsidRPr="00B732C7" w:rsidRDefault="004906F7" w:rsidP="0019691C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0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0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05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01CF803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2634C6D" w14:textId="0C01B026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88±0.03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677DA6D" w14:textId="1CCD0CA4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75±0.12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F033F7F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51C3239C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E625D57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EA3B6EE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9ADD0FA" w14:textId="0728232D" w:rsidR="004906F7" w:rsidRPr="00B732C7" w:rsidRDefault="004906F7" w:rsidP="00AF3467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0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0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805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C370539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5D045F4" w14:textId="263181FA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87±0.04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2189135" w14:textId="73A1FA62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72±0.13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38789EE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7E38BB94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63A01B2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A5FE454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C73C1E" w14:textId="2BB07EFF" w:rsidR="004906F7" w:rsidRPr="00B732C7" w:rsidRDefault="004906F7" w:rsidP="0019691C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0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05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559F6F4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763E75A" w14:textId="36F65CCA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85±0.00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EAF3325" w14:textId="752D41F8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94±0.18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24A0F45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3672C1C1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1812416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2523BA1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7C66EF3" w14:textId="17B251C3" w:rsidR="004906F7" w:rsidRPr="00B732C7" w:rsidRDefault="004906F7" w:rsidP="003110D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15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11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05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29B237D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4AD49A1" w14:textId="0E353590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84±0.46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6EE6974" w14:textId="5377C9F2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75±0.16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35030F4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314FAFBB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B7FDD08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34F7D89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B8FAD89" w14:textId="55699FFC" w:rsidR="004906F7" w:rsidRPr="00B732C7" w:rsidRDefault="004906F7" w:rsidP="003110DD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29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21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5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2014686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5FB4FC8" w14:textId="08F394D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78±0.17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53081FA" w14:textId="34CCC2C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83±0.19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12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0F710E3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2EBC9270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15558D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  <w:t>CO</w:t>
                            </w:r>
                            <w:r w:rsidRPr="00C2623A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7FDA0A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  <w:t>pCO</w:t>
                            </w:r>
                            <w:r w:rsidRPr="00777C44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vertAlign w:val="subscript"/>
                              </w:rPr>
                              <w:t>2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  <w:t xml:space="preserve"> (Torr)</w:t>
                            </w:r>
                          </w:p>
                        </w:tc>
                        <w:tc>
                          <w:tcPr>
                            <w:tcW w:w="8950" w:type="dxa"/>
                            <w:gridSpan w:val="4"/>
                            <w:tcBorders>
                              <w:top w:val="single" w:sz="12" w:space="0" w:color="auto"/>
                              <w:left w:val="nil"/>
                              <w:bottom w:val="single" w:sz="4" w:space="0" w:color="auto"/>
                              <w:right w:val="single" w:sz="4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DDC86FB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53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50C6AB" w14:textId="6DFB94F6" w:rsidR="004906F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 xml:space="preserve">Doyle </w:t>
                            </w:r>
                            <w:r w:rsidRPr="00267E11">
                              <w:rPr>
                                <w:rFonts w:asciiTheme="majorBidi" w:eastAsia="Times New Roman" w:hAnsiTheme="majorBidi" w:cstheme="majorBidi"/>
                                <w:i/>
                                <w:color w:val="000000"/>
                                <w:sz w:val="24"/>
                                <w:szCs w:val="24"/>
                              </w:rPr>
                              <w:t>et al.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i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(1987)</w:t>
                            </w:r>
                          </w:p>
                          <w:p w14:paraId="4DF4782F" w14:textId="77777777" w:rsidR="004906F7" w:rsidRDefault="004906F7" w:rsidP="00267E11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</w:rPr>
                              <w:t>J.Mol.</w:t>
                            </w:r>
                            <w:r w:rsidRPr="00696A79"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</w:rPr>
                              <w:t>Biol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r w:rsidRPr="00267E1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19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, </w:t>
                            </w:r>
                          </w:p>
                          <w:p w14:paraId="3032FA64" w14:textId="36B3830F" w:rsidR="004906F7" w:rsidRPr="00B732C7" w:rsidRDefault="004906F7" w:rsidP="00267E11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927-934 </w:t>
                            </w:r>
                          </w:p>
                        </w:tc>
                      </w:tr>
                      <w:tr w:rsidR="004906F7" w:rsidRPr="00B732C7" w14:paraId="134B7E1A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34AB0CD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6D6158" w14:textId="77777777" w:rsidR="004906F7" w:rsidRPr="00E16FCD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E16FCD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63C41A4" w14:textId="2D85B7ED" w:rsidR="004906F7" w:rsidRPr="00B732C7" w:rsidRDefault="004906F7" w:rsidP="00C04AC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22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05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AEEDCB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  <w:t>0.007±0.001</w:t>
                            </w: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1E56DF2" w14:textId="4FE5263B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45±0.57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9B7B7A7" w14:textId="554AD08F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47±0.14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80D5A3B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3B769F12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23157CD" w14:textId="499B3B70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A0241B1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10.60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39F048F" w14:textId="4E811F5A" w:rsidR="004906F7" w:rsidRPr="00B732C7" w:rsidRDefault="004906F7" w:rsidP="00C04AC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44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28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05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67EB2F3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5A3D551" w14:textId="6B73FAE5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69±0.00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93B5160" w14:textId="71EBE13D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58±0.13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3ADBE9F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01A403E1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0C1500D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328ECC0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27.20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40F360C" w14:textId="3B88FC15" w:rsidR="004906F7" w:rsidRPr="00B732C7" w:rsidRDefault="004906F7" w:rsidP="00C04AC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0.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71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5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6996253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55DB649" w14:textId="00E31A42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90±0.00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726E7D6" w14:textId="31F0FCFB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63±0.13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A98C3FF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05A2DEB9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C3573FB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9AF2239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71.60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EC0D955" w14:textId="2FF43757" w:rsidR="004906F7" w:rsidRPr="00B732C7" w:rsidRDefault="004906F7" w:rsidP="00C04AC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81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±2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43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5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75E7469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DA4B483" w14:textId="0F91D511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3.06±0.12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2ADF3AA" w14:textId="1D9F823F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68±0.11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6696DB7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37CD88D1" w14:textId="77777777" w:rsidTr="00777C44">
                        <w:trPr>
                          <w:trHeight w:val="285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4471F7F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7901F22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192.00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F072693" w14:textId="26C5A524" w:rsidR="004906F7" w:rsidRPr="00B732C7" w:rsidRDefault="004906F7" w:rsidP="00C04AC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11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53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±7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37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05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05FE3B1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9AED4BF" w14:textId="02C95CE6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3.12±0.08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32455E4" w14:textId="3E435C91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62±0.10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3FFCFA3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4906F7" w:rsidRPr="00B732C7" w14:paraId="459B2D67" w14:textId="77777777" w:rsidTr="004E3F37">
                        <w:trPr>
                          <w:trHeight w:val="74"/>
                        </w:trPr>
                        <w:tc>
                          <w:tcPr>
                            <w:tcW w:w="1454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3068347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E73455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510.00</w:t>
                            </w:r>
                          </w:p>
                        </w:tc>
                        <w:tc>
                          <w:tcPr>
                            <w:tcW w:w="35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FCF45D2" w14:textId="56FBDD05" w:rsidR="004906F7" w:rsidRPr="00B732C7" w:rsidRDefault="004906F7" w:rsidP="00C04ACE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30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23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±19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  <w:r w:rsidRPr="00B732C7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30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05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DB651D3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66DB889" w14:textId="787E00BE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3.14±0.28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A4D320A" w14:textId="58EC5B5E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D0DC9">
                              <w:rPr>
                                <w:rFonts w:asciiTheme="majorBidi" w:hAnsiTheme="majorBidi" w:cstheme="majorBidi"/>
                              </w:rPr>
                              <w:t>2.66±0.10</w:t>
                            </w:r>
                          </w:p>
                        </w:tc>
                        <w:tc>
                          <w:tcPr>
                            <w:tcW w:w="1653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E859467" w14:textId="77777777" w:rsidR="004906F7" w:rsidRPr="00B732C7" w:rsidRDefault="004906F7" w:rsidP="00295504">
                            <w:pPr>
                              <w:bidi w:val="0"/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</w:tbl>
                    <w:p w14:paraId="6D29972A" w14:textId="77777777" w:rsidR="004906F7" w:rsidRPr="009D14AA" w:rsidRDefault="004906F7" w:rsidP="00295504">
                      <w:pPr>
                        <w:bidi w:val="0"/>
                        <w:rPr>
                          <w:rFonts w:asciiTheme="majorBidi" w:hAnsiTheme="majorBidi" w:cstheme="majorBidi"/>
                          <w:sz w:val="16"/>
                          <w:szCs w:val="16"/>
                          <w:rtl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11C4779" w14:textId="024B7A49" w:rsidR="008D5893" w:rsidRPr="00C35913" w:rsidRDefault="008D5893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54EEB004" w14:textId="5D064F39" w:rsidR="008D5893" w:rsidRPr="00C35913" w:rsidRDefault="008D5893" w:rsidP="008D5893">
      <w:pPr>
        <w:bidi w:val="0"/>
        <w:ind w:left="-54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50B4708A" w14:textId="50067E7A" w:rsidR="00BC24E3" w:rsidRDefault="00BC24E3" w:rsidP="00BC24E3">
      <w:pPr>
        <w:tabs>
          <w:tab w:val="left" w:pos="1110"/>
        </w:tabs>
        <w:bidi w:val="0"/>
        <w:rPr>
          <w:rFonts w:asciiTheme="majorBidi" w:hAnsiTheme="majorBidi" w:cstheme="majorBidi"/>
          <w:b/>
          <w:color w:val="000000" w:themeColor="text1"/>
          <w:sz w:val="16"/>
          <w:szCs w:val="16"/>
        </w:rPr>
      </w:pPr>
    </w:p>
    <w:p w14:paraId="0CABD39C" w14:textId="77777777" w:rsidR="00295504" w:rsidRDefault="00295504" w:rsidP="00BC24E3">
      <w:pPr>
        <w:tabs>
          <w:tab w:val="left" w:pos="1110"/>
        </w:tabs>
        <w:bidi w:val="0"/>
        <w:rPr>
          <w:rFonts w:asciiTheme="majorBidi" w:hAnsiTheme="majorBidi" w:cstheme="majorBidi"/>
          <w:b/>
          <w:bCs/>
          <w:sz w:val="16"/>
          <w:szCs w:val="16"/>
        </w:rPr>
      </w:pPr>
    </w:p>
    <w:p w14:paraId="354E3700" w14:textId="298044C0" w:rsidR="00BC24E3" w:rsidRDefault="00BC24E3" w:rsidP="00BC24E3">
      <w:pPr>
        <w:tabs>
          <w:tab w:val="left" w:pos="1110"/>
        </w:tabs>
        <w:bidi w:val="0"/>
        <w:rPr>
          <w:rFonts w:asciiTheme="majorBidi" w:hAnsiTheme="majorBidi" w:cstheme="majorBidi"/>
          <w:b/>
          <w:bCs/>
          <w:sz w:val="16"/>
          <w:szCs w:val="16"/>
        </w:rPr>
      </w:pPr>
    </w:p>
    <w:p w14:paraId="14A0BED0" w14:textId="0CC83AC5" w:rsidR="00BC24E3" w:rsidRDefault="00BC24E3" w:rsidP="00BC24E3">
      <w:pPr>
        <w:tabs>
          <w:tab w:val="left" w:pos="1110"/>
        </w:tabs>
        <w:bidi w:val="0"/>
        <w:rPr>
          <w:rFonts w:asciiTheme="majorBidi" w:hAnsiTheme="majorBidi" w:cstheme="majorBidi"/>
          <w:b/>
          <w:bCs/>
          <w:sz w:val="16"/>
          <w:szCs w:val="16"/>
        </w:rPr>
      </w:pPr>
    </w:p>
    <w:p w14:paraId="75C4F3CC" w14:textId="3D5857E3" w:rsidR="00BC24E3" w:rsidRDefault="00BC24E3" w:rsidP="00BC24E3">
      <w:pPr>
        <w:tabs>
          <w:tab w:val="left" w:pos="1110"/>
        </w:tabs>
        <w:bidi w:val="0"/>
        <w:rPr>
          <w:rFonts w:asciiTheme="majorBidi" w:hAnsiTheme="majorBidi" w:cstheme="majorBidi"/>
          <w:b/>
          <w:bCs/>
          <w:sz w:val="16"/>
          <w:szCs w:val="16"/>
        </w:rPr>
      </w:pPr>
    </w:p>
    <w:p w14:paraId="1FC9C8D4" w14:textId="1DC479CF" w:rsidR="00BC24E3" w:rsidRDefault="00BC24E3" w:rsidP="00BC24E3">
      <w:pPr>
        <w:tabs>
          <w:tab w:val="left" w:pos="1110"/>
        </w:tabs>
        <w:bidi w:val="0"/>
        <w:rPr>
          <w:rFonts w:asciiTheme="majorBidi" w:hAnsiTheme="majorBidi" w:cstheme="majorBidi"/>
          <w:b/>
          <w:bCs/>
          <w:sz w:val="16"/>
          <w:szCs w:val="16"/>
        </w:rPr>
      </w:pPr>
    </w:p>
    <w:p w14:paraId="1B2A4043" w14:textId="37D48DA8" w:rsidR="00BC24E3" w:rsidRDefault="00BC24E3" w:rsidP="00BC24E3">
      <w:pPr>
        <w:tabs>
          <w:tab w:val="left" w:pos="1110"/>
        </w:tabs>
        <w:bidi w:val="0"/>
        <w:rPr>
          <w:rFonts w:asciiTheme="majorBidi" w:hAnsiTheme="majorBidi" w:cstheme="majorBidi"/>
          <w:b/>
          <w:bCs/>
          <w:sz w:val="16"/>
          <w:szCs w:val="16"/>
        </w:rPr>
      </w:pPr>
    </w:p>
    <w:p w14:paraId="3EF01C9D" w14:textId="74A7ECC9" w:rsidR="00BC24E3" w:rsidRDefault="00BC24E3" w:rsidP="00BC24E3">
      <w:pPr>
        <w:tabs>
          <w:tab w:val="left" w:pos="1110"/>
        </w:tabs>
        <w:bidi w:val="0"/>
        <w:rPr>
          <w:rFonts w:asciiTheme="majorBidi" w:hAnsiTheme="majorBidi" w:cstheme="majorBidi"/>
          <w:b/>
          <w:bCs/>
          <w:sz w:val="16"/>
          <w:szCs w:val="16"/>
        </w:rPr>
      </w:pPr>
    </w:p>
    <w:p w14:paraId="1C867772" w14:textId="1C1BA0FC" w:rsidR="00BC24E3" w:rsidRDefault="00BC24E3" w:rsidP="00BC24E3">
      <w:pPr>
        <w:tabs>
          <w:tab w:val="left" w:pos="1110"/>
        </w:tabs>
        <w:bidi w:val="0"/>
        <w:rPr>
          <w:rFonts w:asciiTheme="majorBidi" w:hAnsiTheme="majorBidi" w:cstheme="majorBidi"/>
          <w:b/>
          <w:bCs/>
          <w:sz w:val="16"/>
          <w:szCs w:val="16"/>
        </w:rPr>
      </w:pPr>
    </w:p>
    <w:p w14:paraId="6DA12408" w14:textId="46C3F003" w:rsidR="00BC24E3" w:rsidRDefault="00BC24E3" w:rsidP="00BC24E3">
      <w:pPr>
        <w:tabs>
          <w:tab w:val="left" w:pos="1110"/>
        </w:tabs>
        <w:bidi w:val="0"/>
        <w:rPr>
          <w:rFonts w:asciiTheme="majorBidi" w:hAnsiTheme="majorBidi" w:cstheme="majorBidi"/>
          <w:b/>
          <w:bCs/>
          <w:sz w:val="16"/>
          <w:szCs w:val="16"/>
        </w:rPr>
      </w:pPr>
    </w:p>
    <w:p w14:paraId="59F03C05" w14:textId="1ABB0741" w:rsidR="00BC24E3" w:rsidRDefault="00BC24E3" w:rsidP="00BC24E3">
      <w:pPr>
        <w:tabs>
          <w:tab w:val="left" w:pos="1110"/>
        </w:tabs>
        <w:bidi w:val="0"/>
        <w:rPr>
          <w:rFonts w:asciiTheme="majorBidi" w:hAnsiTheme="majorBidi" w:cstheme="majorBidi"/>
          <w:b/>
          <w:bCs/>
          <w:sz w:val="16"/>
          <w:szCs w:val="16"/>
        </w:rPr>
      </w:pPr>
    </w:p>
    <w:p w14:paraId="703B620E" w14:textId="07E7044A" w:rsidR="00BC24E3" w:rsidRDefault="00BC24E3" w:rsidP="00BC24E3">
      <w:pPr>
        <w:tabs>
          <w:tab w:val="left" w:pos="1110"/>
        </w:tabs>
        <w:bidi w:val="0"/>
        <w:rPr>
          <w:rFonts w:asciiTheme="majorBidi" w:hAnsiTheme="majorBidi" w:cstheme="majorBidi"/>
          <w:b/>
          <w:bCs/>
          <w:sz w:val="16"/>
          <w:szCs w:val="16"/>
        </w:rPr>
      </w:pPr>
    </w:p>
    <w:p w14:paraId="312DB5E9" w14:textId="2FCFFE15" w:rsidR="00BC24E3" w:rsidRDefault="00BC24E3" w:rsidP="00BC24E3">
      <w:pPr>
        <w:tabs>
          <w:tab w:val="left" w:pos="1110"/>
        </w:tabs>
        <w:bidi w:val="0"/>
        <w:rPr>
          <w:rFonts w:asciiTheme="majorBidi" w:hAnsiTheme="majorBidi" w:cstheme="majorBidi"/>
          <w:b/>
          <w:bCs/>
          <w:sz w:val="16"/>
          <w:szCs w:val="16"/>
        </w:rPr>
      </w:pPr>
    </w:p>
    <w:p w14:paraId="41A88B2E" w14:textId="3F3887F6" w:rsidR="00BC24E3" w:rsidRDefault="00BC24E3" w:rsidP="00BC24E3">
      <w:pPr>
        <w:tabs>
          <w:tab w:val="left" w:pos="1110"/>
        </w:tabs>
        <w:bidi w:val="0"/>
        <w:rPr>
          <w:rFonts w:asciiTheme="majorBidi" w:hAnsiTheme="majorBidi" w:cstheme="majorBidi"/>
          <w:b/>
          <w:bCs/>
          <w:sz w:val="16"/>
          <w:szCs w:val="16"/>
        </w:rPr>
      </w:pPr>
    </w:p>
    <w:p w14:paraId="79F02DE3" w14:textId="7936EF67" w:rsidR="00BC24E3" w:rsidRDefault="00BC24E3" w:rsidP="00BC24E3">
      <w:pPr>
        <w:tabs>
          <w:tab w:val="left" w:pos="1110"/>
        </w:tabs>
        <w:bidi w:val="0"/>
        <w:rPr>
          <w:rFonts w:asciiTheme="majorBidi" w:hAnsiTheme="majorBidi" w:cstheme="majorBidi"/>
          <w:b/>
          <w:bCs/>
          <w:sz w:val="16"/>
          <w:szCs w:val="16"/>
        </w:rPr>
      </w:pPr>
    </w:p>
    <w:p w14:paraId="0E1D56ED" w14:textId="36D895B9" w:rsidR="00BC24E3" w:rsidRDefault="00BC24E3" w:rsidP="00BC24E3">
      <w:pPr>
        <w:tabs>
          <w:tab w:val="left" w:pos="1110"/>
        </w:tabs>
        <w:bidi w:val="0"/>
        <w:rPr>
          <w:rFonts w:asciiTheme="majorBidi" w:hAnsiTheme="majorBidi" w:cstheme="majorBidi"/>
          <w:b/>
          <w:bCs/>
          <w:sz w:val="16"/>
          <w:szCs w:val="16"/>
        </w:rPr>
      </w:pPr>
    </w:p>
    <w:p w14:paraId="169C8683" w14:textId="07B87770" w:rsidR="00BC24E3" w:rsidRDefault="00BC24E3" w:rsidP="00BC24E3">
      <w:pPr>
        <w:tabs>
          <w:tab w:val="left" w:pos="1110"/>
        </w:tabs>
        <w:bidi w:val="0"/>
        <w:rPr>
          <w:rFonts w:asciiTheme="majorBidi" w:hAnsiTheme="majorBidi" w:cstheme="majorBidi"/>
          <w:b/>
          <w:bCs/>
          <w:sz w:val="16"/>
          <w:szCs w:val="16"/>
        </w:rPr>
      </w:pPr>
    </w:p>
    <w:p w14:paraId="0DE0FCDA" w14:textId="26C6ABC1" w:rsidR="00BC24E3" w:rsidRDefault="00BC24E3" w:rsidP="00BC24E3">
      <w:pPr>
        <w:tabs>
          <w:tab w:val="left" w:pos="1110"/>
        </w:tabs>
        <w:bidi w:val="0"/>
        <w:rPr>
          <w:rFonts w:asciiTheme="majorBidi" w:hAnsiTheme="majorBidi" w:cstheme="majorBidi"/>
          <w:b/>
          <w:bCs/>
          <w:sz w:val="16"/>
          <w:szCs w:val="16"/>
        </w:rPr>
      </w:pPr>
    </w:p>
    <w:p w14:paraId="0B50DF96" w14:textId="06912F7D" w:rsidR="00BC24E3" w:rsidRDefault="00BC24E3" w:rsidP="00BC24E3">
      <w:pPr>
        <w:tabs>
          <w:tab w:val="left" w:pos="1110"/>
        </w:tabs>
        <w:bidi w:val="0"/>
        <w:rPr>
          <w:rFonts w:asciiTheme="majorBidi" w:hAnsiTheme="majorBidi" w:cstheme="majorBidi"/>
          <w:b/>
          <w:bCs/>
          <w:sz w:val="16"/>
          <w:szCs w:val="16"/>
        </w:rPr>
      </w:pPr>
    </w:p>
    <w:p w14:paraId="389E2D4C" w14:textId="2652C018" w:rsidR="00BC24E3" w:rsidRDefault="00BC24E3" w:rsidP="00BC24E3">
      <w:pPr>
        <w:tabs>
          <w:tab w:val="left" w:pos="1110"/>
        </w:tabs>
        <w:bidi w:val="0"/>
        <w:rPr>
          <w:rFonts w:asciiTheme="majorBidi" w:hAnsiTheme="majorBidi" w:cstheme="majorBidi"/>
          <w:b/>
          <w:bCs/>
          <w:sz w:val="16"/>
          <w:szCs w:val="16"/>
        </w:rPr>
      </w:pPr>
    </w:p>
    <w:p w14:paraId="20107ABD" w14:textId="51413DD7" w:rsidR="00BF1DFA" w:rsidRPr="00BF1DFA" w:rsidRDefault="00BF1DFA" w:rsidP="00BF1DFA">
      <w:pPr>
        <w:bidi w:val="0"/>
        <w:spacing w:after="0" w:line="360" w:lineRule="auto"/>
        <w:jc w:val="both"/>
        <w:rPr>
          <w:rFonts w:ascii="Times New Roman" w:eastAsia="Times New Roman" w:hAnsi="Times New Roman" w:cs="David"/>
          <w:b/>
          <w:bCs/>
          <w:sz w:val="24"/>
          <w:szCs w:val="24"/>
        </w:rPr>
      </w:pPr>
      <w:r w:rsidRPr="00BF1DFA">
        <w:rPr>
          <w:rFonts w:ascii="Times New Roman" w:eastAsia="Times New Roman" w:hAnsi="Times New Roman" w:cs="David"/>
          <w:b/>
          <w:bCs/>
          <w:sz w:val="24"/>
          <w:szCs w:val="24"/>
        </w:rPr>
        <w:lastRenderedPageBreak/>
        <w:t>S</w:t>
      </w:r>
      <w:r w:rsidR="00642A40">
        <w:rPr>
          <w:rFonts w:ascii="Times New Roman" w:eastAsia="Times New Roman" w:hAnsi="Times New Roman" w:cs="David"/>
          <w:b/>
          <w:bCs/>
          <w:sz w:val="24"/>
          <w:szCs w:val="24"/>
        </w:rPr>
        <w:t>2</w:t>
      </w:r>
      <w:bookmarkStart w:id="0" w:name="_GoBack"/>
      <w:bookmarkEnd w:id="0"/>
      <w:r w:rsidRPr="00BF1DFA">
        <w:rPr>
          <w:rFonts w:ascii="Times New Roman" w:eastAsia="Times New Roman" w:hAnsi="Times New Roman" w:cs="David"/>
          <w:b/>
          <w:bCs/>
          <w:sz w:val="24"/>
          <w:szCs w:val="24"/>
        </w:rPr>
        <w:t xml:space="preserve"> Table </w:t>
      </w:r>
    </w:p>
    <w:p w14:paraId="33416E8A" w14:textId="450E9B47" w:rsidR="00BF1DFA" w:rsidRPr="00BF1DFA" w:rsidRDefault="00BF1DFA" w:rsidP="00BF1DFA">
      <w:pPr>
        <w:bidi w:val="0"/>
        <w:spacing w:after="0" w:line="276" w:lineRule="auto"/>
        <w:ind w:right="26"/>
        <w:rPr>
          <w:rFonts w:ascii="Times New Roman" w:eastAsia="Times New Roman" w:hAnsi="Times New Roman" w:cs="Times New Roman"/>
          <w:color w:val="000000"/>
          <w:vertAlign w:val="superscript"/>
        </w:rPr>
      </w:pPr>
      <w:r w:rsidRPr="00BF1DFA">
        <w:rPr>
          <w:rFonts w:ascii="Times New Roman" w:eastAsia="Times New Roman" w:hAnsi="Times New Roman" w:cs="Times New Roman"/>
          <w:i/>
          <w:color w:val="000000"/>
          <w:vertAlign w:val="superscript"/>
        </w:rPr>
        <w:t>a</w:t>
      </w:r>
      <w:r w:rsidRPr="00BF1DFA">
        <w:rPr>
          <w:rFonts w:ascii="Times New Roman" w:eastAsia="Times New Roman" w:hAnsi="Times New Roman" w:cs="Times New Roman"/>
          <w:color w:val="000000"/>
        </w:rPr>
        <w:t>The MWC allosteric parameters for the hemoglobin pH, CO</w:t>
      </w:r>
      <w:r w:rsidRPr="00BF1DFA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Pr="00BF1DFA">
        <w:rPr>
          <w:rFonts w:ascii="Times New Roman" w:eastAsia="Times New Roman" w:hAnsi="Times New Roman" w:cs="Times New Roman"/>
          <w:color w:val="000000"/>
        </w:rPr>
        <w:t xml:space="preserve"> and 2,3-BPG physiological datasets were obtained using global fitting analysis, as described in the main text body</w:t>
      </w:r>
      <w:r w:rsidR="00982E02">
        <w:rPr>
          <w:rFonts w:ascii="Times New Roman" w:eastAsia="Times New Roman" w:hAnsi="Times New Roman" w:cs="Times New Roman"/>
          <w:color w:val="000000"/>
        </w:rPr>
        <w:t xml:space="preserve"> and Methods section</w:t>
      </w:r>
      <w:r w:rsidRPr="00BF1DFA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703A81B7" w14:textId="77777777" w:rsidR="00BF1DFA" w:rsidRPr="00BF1DFA" w:rsidRDefault="00BF1DFA" w:rsidP="00BF1DFA">
      <w:pPr>
        <w:bidi w:val="0"/>
        <w:spacing w:after="0" w:line="276" w:lineRule="auto"/>
        <w:jc w:val="both"/>
        <w:rPr>
          <w:rFonts w:ascii="Times New Roman" w:eastAsia="Times New Roman" w:hAnsi="Times New Roman" w:cs="David"/>
          <w:bCs/>
          <w:vertAlign w:val="superscript"/>
        </w:rPr>
      </w:pPr>
      <w:r w:rsidRPr="00BF1DFA">
        <w:rPr>
          <w:rFonts w:ascii="Times New Roman" w:eastAsia="Times New Roman" w:hAnsi="Times New Roman" w:cs="David"/>
          <w:bCs/>
          <w:i/>
          <w:vertAlign w:val="superscript"/>
        </w:rPr>
        <w:t>b</w:t>
      </w:r>
      <w:r w:rsidRPr="00BF1DFA">
        <w:rPr>
          <w:rFonts w:ascii="Times New Roman" w:eastAsia="Times New Roman" w:hAnsi="Times New Roman" w:cs="David"/>
          <w:bCs/>
        </w:rPr>
        <w:t xml:space="preserve">The values for </w:t>
      </w:r>
      <w:r w:rsidRPr="00BF1DFA">
        <w:rPr>
          <w:rFonts w:ascii="Times New Roman" w:eastAsia="Times New Roman" w:hAnsi="Times New Roman" w:cs="David"/>
          <w:bCs/>
          <w:i/>
        </w:rPr>
        <w:t>L</w:t>
      </w:r>
      <w:r w:rsidRPr="00BF1DFA">
        <w:rPr>
          <w:rFonts w:ascii="Times New Roman" w:eastAsia="Times New Roman" w:hAnsi="Times New Roman" w:cs="David"/>
          <w:bCs/>
        </w:rPr>
        <w:t xml:space="preserve"> are apparent, as they are determined in the presence of varying concentrations of the same effector.</w:t>
      </w:r>
    </w:p>
    <w:p w14:paraId="0F8F44AA" w14:textId="77777777" w:rsidR="00BF1DFA" w:rsidRPr="00BF1DFA" w:rsidRDefault="00BF1DFA" w:rsidP="00BF1DFA">
      <w:pPr>
        <w:bidi w:val="0"/>
        <w:spacing w:after="0" w:line="276" w:lineRule="auto"/>
        <w:ind w:right="-424"/>
        <w:rPr>
          <w:rFonts w:ascii="Times New Roman" w:eastAsia="Times New Roman" w:hAnsi="Times New Roman" w:cs="Times New Roman"/>
          <w:color w:val="000000"/>
        </w:rPr>
      </w:pPr>
      <w:r w:rsidRPr="00BF1DFA">
        <w:rPr>
          <w:rFonts w:ascii="Times New Roman" w:eastAsia="Times New Roman" w:hAnsi="Times New Roman" w:cs="Times New Roman"/>
          <w:i/>
          <w:color w:val="000000"/>
          <w:vertAlign w:val="superscript"/>
        </w:rPr>
        <w:t>c</w:t>
      </w:r>
      <w:r w:rsidRPr="00BF1DFA">
        <w:rPr>
          <w:rFonts w:ascii="Times New Roman" w:eastAsia="Times New Roman" w:hAnsi="Times New Roman" w:cs="Times New Roman"/>
          <w:color w:val="000000"/>
        </w:rPr>
        <w:t xml:space="preserve">Hill coefficients at half-saturation calculated based on the </w:t>
      </w:r>
      <w:r w:rsidRPr="00BF1DFA">
        <w:rPr>
          <w:rFonts w:ascii="Times New Roman" w:eastAsia="Times New Roman" w:hAnsi="Times New Roman" w:cs="Times New Roman"/>
          <w:i/>
          <w:color w:val="000000"/>
        </w:rPr>
        <w:t>K</w:t>
      </w:r>
      <w:r w:rsidRPr="00BF1DFA">
        <w:rPr>
          <w:rFonts w:ascii="Times New Roman" w:eastAsia="Times New Roman" w:hAnsi="Times New Roman" w:cs="Times New Roman"/>
          <w:color w:val="000000"/>
          <w:vertAlign w:val="subscript"/>
        </w:rPr>
        <w:t>R</w:t>
      </w:r>
      <w:r w:rsidRPr="00BF1DFA">
        <w:rPr>
          <w:rFonts w:ascii="Times New Roman" w:eastAsia="Times New Roman" w:hAnsi="Times New Roman" w:cs="Times New Roman"/>
          <w:color w:val="000000"/>
        </w:rPr>
        <w:t xml:space="preserve">, </w:t>
      </w:r>
      <w:r w:rsidRPr="00BF1DFA">
        <w:rPr>
          <w:rFonts w:ascii="Times New Roman" w:eastAsia="Times New Roman" w:hAnsi="Times New Roman" w:cs="Times New Roman"/>
          <w:i/>
          <w:color w:val="000000"/>
        </w:rPr>
        <w:t>K</w:t>
      </w:r>
      <w:r w:rsidRPr="00BF1DFA">
        <w:rPr>
          <w:rFonts w:ascii="Times New Roman" w:eastAsia="Times New Roman" w:hAnsi="Times New Roman" w:cs="Times New Roman"/>
          <w:color w:val="000000"/>
          <w:vertAlign w:val="subscript"/>
        </w:rPr>
        <w:t>T</w:t>
      </w:r>
      <w:r w:rsidRPr="00BF1DFA">
        <w:rPr>
          <w:rFonts w:ascii="Times New Roman" w:eastAsia="Times New Roman" w:hAnsi="Times New Roman" w:cs="Times New Roman"/>
          <w:color w:val="000000"/>
        </w:rPr>
        <w:t xml:space="preserve">, and </w:t>
      </w:r>
      <w:r w:rsidRPr="00BF1DFA">
        <w:rPr>
          <w:rFonts w:ascii="Times New Roman" w:eastAsia="Times New Roman" w:hAnsi="Times New Roman" w:cs="Times New Roman"/>
          <w:i/>
          <w:color w:val="000000"/>
        </w:rPr>
        <w:t>L</w:t>
      </w:r>
      <w:r w:rsidRPr="00BF1DFA">
        <w:rPr>
          <w:rFonts w:ascii="Times New Roman" w:eastAsia="Times New Roman" w:hAnsi="Times New Roman" w:cs="Times New Roman"/>
          <w:color w:val="000000"/>
        </w:rPr>
        <w:t xml:space="preserve"> MWC parameters (see text and Methods section).</w:t>
      </w:r>
    </w:p>
    <w:p w14:paraId="0649F8EA" w14:textId="77777777" w:rsidR="00BF1DFA" w:rsidRPr="00BF1DFA" w:rsidRDefault="00BF1DFA" w:rsidP="00BF1DFA">
      <w:pPr>
        <w:bidi w:val="0"/>
        <w:spacing w:after="0" w:line="276" w:lineRule="auto"/>
        <w:ind w:right="-424"/>
        <w:rPr>
          <w:rFonts w:ascii="Times New Roman" w:eastAsia="Times New Roman" w:hAnsi="Times New Roman" w:cs="Times New Roman"/>
          <w:color w:val="000000"/>
        </w:rPr>
      </w:pPr>
      <w:r w:rsidRPr="00BF1DFA">
        <w:rPr>
          <w:rFonts w:ascii="Times New Roman" w:eastAsia="Times New Roman" w:hAnsi="Times New Roman" w:cs="Times New Roman"/>
          <w:i/>
          <w:color w:val="000000"/>
          <w:vertAlign w:val="superscript"/>
        </w:rPr>
        <w:t>d</w:t>
      </w:r>
      <w:r w:rsidRPr="00BF1DFA">
        <w:rPr>
          <w:rFonts w:ascii="Times New Roman" w:eastAsia="Times New Roman" w:hAnsi="Times New Roman" w:cs="Times New Roman"/>
          <w:color w:val="000000"/>
        </w:rPr>
        <w:t>Hill coefficients at half-saturation derived upon fitting hemoglobin oxygen saturation data to the Hill equation.</w:t>
      </w:r>
    </w:p>
    <w:p w14:paraId="5EDEE39A" w14:textId="77777777" w:rsidR="00BF1DFA" w:rsidRPr="00BF1DFA" w:rsidRDefault="00BF1DFA" w:rsidP="00BF1DFA">
      <w:pPr>
        <w:bidi w:val="0"/>
        <w:spacing w:after="0" w:line="276" w:lineRule="auto"/>
        <w:jc w:val="both"/>
        <w:rPr>
          <w:rFonts w:ascii="Times New Roman" w:eastAsia="Times New Roman" w:hAnsi="Times New Roman" w:cs="David"/>
          <w:b/>
          <w:bCs/>
          <w:sz w:val="24"/>
          <w:szCs w:val="24"/>
        </w:rPr>
      </w:pPr>
    </w:p>
    <w:p w14:paraId="27CE666F" w14:textId="77777777" w:rsidR="00BF1DFA" w:rsidRPr="00BF1DFA" w:rsidRDefault="00BF1DFA" w:rsidP="00BF1DFA">
      <w:pPr>
        <w:bidi w:val="0"/>
        <w:spacing w:after="0" w:line="240" w:lineRule="auto"/>
        <w:rPr>
          <w:rFonts w:ascii="Times New Roman" w:eastAsia="Times New Roman" w:hAnsi="Times New Roman" w:cs="David"/>
          <w:b/>
          <w:bCs/>
          <w:sz w:val="24"/>
          <w:szCs w:val="24"/>
        </w:rPr>
      </w:pPr>
    </w:p>
    <w:p w14:paraId="422B1C58" w14:textId="25E4ACFD" w:rsidR="00FC7190" w:rsidRPr="00FC7190" w:rsidRDefault="00FC7190" w:rsidP="00174091">
      <w:pPr>
        <w:bidi w:val="0"/>
        <w:rPr>
          <w:rFonts w:asciiTheme="majorBidi" w:hAnsiTheme="majorBidi" w:cstheme="majorBidi"/>
          <w:sz w:val="16"/>
          <w:szCs w:val="16"/>
        </w:rPr>
      </w:pPr>
    </w:p>
    <w:sectPr w:rsidR="00FC7190" w:rsidRPr="00FC7190" w:rsidSect="000048F4">
      <w:pgSz w:w="16820" w:h="11900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AE37B2" w14:textId="77777777" w:rsidR="00882B2D" w:rsidRDefault="00882B2D" w:rsidP="00345A3A">
      <w:pPr>
        <w:spacing w:after="0" w:line="240" w:lineRule="auto"/>
      </w:pPr>
      <w:r>
        <w:separator/>
      </w:r>
    </w:p>
  </w:endnote>
  <w:endnote w:type="continuationSeparator" w:id="0">
    <w:p w14:paraId="0D56716F" w14:textId="77777777" w:rsidR="00882B2D" w:rsidRDefault="00882B2D" w:rsidP="00345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David">
    <w:altName w:val="Didot"/>
    <w:charset w:val="00"/>
    <w:family w:val="swiss"/>
    <w:pitch w:val="variable"/>
    <w:sig w:usb0="00000000" w:usb1="00000000" w:usb2="00000000" w:usb3="00000000" w:csb0="0000002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0FE2D9" w14:textId="77777777" w:rsidR="00882B2D" w:rsidRDefault="00882B2D" w:rsidP="00345A3A">
      <w:pPr>
        <w:spacing w:after="0" w:line="240" w:lineRule="auto"/>
      </w:pPr>
      <w:r>
        <w:separator/>
      </w:r>
    </w:p>
  </w:footnote>
  <w:footnote w:type="continuationSeparator" w:id="0">
    <w:p w14:paraId="11675882" w14:textId="77777777" w:rsidR="00882B2D" w:rsidRDefault="00882B2D" w:rsidP="00345A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4C2322"/>
    <w:multiLevelType w:val="hybridMultilevel"/>
    <w:tmpl w:val="EC4229DA"/>
    <w:lvl w:ilvl="0" w:tplc="04021D5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F58"/>
    <w:rsid w:val="000048F4"/>
    <w:rsid w:val="000116A2"/>
    <w:rsid w:val="000146EC"/>
    <w:rsid w:val="000160EC"/>
    <w:rsid w:val="0002589D"/>
    <w:rsid w:val="000308A2"/>
    <w:rsid w:val="00037181"/>
    <w:rsid w:val="00041483"/>
    <w:rsid w:val="00052BA9"/>
    <w:rsid w:val="00052EB7"/>
    <w:rsid w:val="0005497B"/>
    <w:rsid w:val="00061029"/>
    <w:rsid w:val="00062CC1"/>
    <w:rsid w:val="00075BE9"/>
    <w:rsid w:val="00081064"/>
    <w:rsid w:val="000828AD"/>
    <w:rsid w:val="00084030"/>
    <w:rsid w:val="00090399"/>
    <w:rsid w:val="00091A2F"/>
    <w:rsid w:val="000A49C1"/>
    <w:rsid w:val="000B4231"/>
    <w:rsid w:val="000B49EE"/>
    <w:rsid w:val="000B69B2"/>
    <w:rsid w:val="000C1AEE"/>
    <w:rsid w:val="000C34CE"/>
    <w:rsid w:val="000C40FC"/>
    <w:rsid w:val="000D2CF3"/>
    <w:rsid w:val="000D3D46"/>
    <w:rsid w:val="000D53B9"/>
    <w:rsid w:val="000E13E8"/>
    <w:rsid w:val="000E6541"/>
    <w:rsid w:val="000F6DD3"/>
    <w:rsid w:val="00101FBE"/>
    <w:rsid w:val="00102AFF"/>
    <w:rsid w:val="00112876"/>
    <w:rsid w:val="001178D4"/>
    <w:rsid w:val="0013229D"/>
    <w:rsid w:val="00137DF1"/>
    <w:rsid w:val="001428C5"/>
    <w:rsid w:val="00162AD0"/>
    <w:rsid w:val="00170638"/>
    <w:rsid w:val="00174091"/>
    <w:rsid w:val="0018282E"/>
    <w:rsid w:val="00183E10"/>
    <w:rsid w:val="001860CD"/>
    <w:rsid w:val="0019209A"/>
    <w:rsid w:val="0019219C"/>
    <w:rsid w:val="0019691C"/>
    <w:rsid w:val="001A4756"/>
    <w:rsid w:val="001B01CB"/>
    <w:rsid w:val="001B394D"/>
    <w:rsid w:val="001C3D2C"/>
    <w:rsid w:val="001D287F"/>
    <w:rsid w:val="001D3761"/>
    <w:rsid w:val="001E0D0F"/>
    <w:rsid w:val="001F0CAF"/>
    <w:rsid w:val="001F21D2"/>
    <w:rsid w:val="001F24A0"/>
    <w:rsid w:val="001F3C14"/>
    <w:rsid w:val="00211AAB"/>
    <w:rsid w:val="0021418D"/>
    <w:rsid w:val="00223BF1"/>
    <w:rsid w:val="00233BB8"/>
    <w:rsid w:val="002479C9"/>
    <w:rsid w:val="00254AC6"/>
    <w:rsid w:val="00267284"/>
    <w:rsid w:val="00267E11"/>
    <w:rsid w:val="00274794"/>
    <w:rsid w:val="002821F5"/>
    <w:rsid w:val="00286552"/>
    <w:rsid w:val="00295504"/>
    <w:rsid w:val="002A765B"/>
    <w:rsid w:val="002B5C1C"/>
    <w:rsid w:val="002D2C18"/>
    <w:rsid w:val="002F760A"/>
    <w:rsid w:val="002F7AF4"/>
    <w:rsid w:val="003023AA"/>
    <w:rsid w:val="00310F69"/>
    <w:rsid w:val="003110DD"/>
    <w:rsid w:val="00322BE2"/>
    <w:rsid w:val="00325F93"/>
    <w:rsid w:val="00341CA2"/>
    <w:rsid w:val="00344674"/>
    <w:rsid w:val="00345A3A"/>
    <w:rsid w:val="00354FB6"/>
    <w:rsid w:val="00360EF1"/>
    <w:rsid w:val="00362A4B"/>
    <w:rsid w:val="00366E73"/>
    <w:rsid w:val="00373DD1"/>
    <w:rsid w:val="00383822"/>
    <w:rsid w:val="003868BF"/>
    <w:rsid w:val="00392F1C"/>
    <w:rsid w:val="00394245"/>
    <w:rsid w:val="003B6C7C"/>
    <w:rsid w:val="003C339D"/>
    <w:rsid w:val="003D174F"/>
    <w:rsid w:val="003D341F"/>
    <w:rsid w:val="003D72CB"/>
    <w:rsid w:val="003E0D37"/>
    <w:rsid w:val="003E24B9"/>
    <w:rsid w:val="003E4466"/>
    <w:rsid w:val="003E6478"/>
    <w:rsid w:val="003F0C71"/>
    <w:rsid w:val="003F1F47"/>
    <w:rsid w:val="003F68FD"/>
    <w:rsid w:val="00401987"/>
    <w:rsid w:val="00404936"/>
    <w:rsid w:val="004128F1"/>
    <w:rsid w:val="00415F6F"/>
    <w:rsid w:val="00426EAC"/>
    <w:rsid w:val="004278E3"/>
    <w:rsid w:val="004325FE"/>
    <w:rsid w:val="00441C1B"/>
    <w:rsid w:val="00442CBF"/>
    <w:rsid w:val="00456938"/>
    <w:rsid w:val="004570FF"/>
    <w:rsid w:val="00466608"/>
    <w:rsid w:val="004809EC"/>
    <w:rsid w:val="0048689A"/>
    <w:rsid w:val="004906F7"/>
    <w:rsid w:val="004A35F7"/>
    <w:rsid w:val="004B45C6"/>
    <w:rsid w:val="004B7035"/>
    <w:rsid w:val="004D1CF3"/>
    <w:rsid w:val="004D2230"/>
    <w:rsid w:val="004D3483"/>
    <w:rsid w:val="004D4B59"/>
    <w:rsid w:val="004E261A"/>
    <w:rsid w:val="004E3F37"/>
    <w:rsid w:val="004F578D"/>
    <w:rsid w:val="00511D52"/>
    <w:rsid w:val="005130FD"/>
    <w:rsid w:val="0052124E"/>
    <w:rsid w:val="00522AAD"/>
    <w:rsid w:val="00530E30"/>
    <w:rsid w:val="00550502"/>
    <w:rsid w:val="005713E4"/>
    <w:rsid w:val="00577CFF"/>
    <w:rsid w:val="005805A0"/>
    <w:rsid w:val="00581495"/>
    <w:rsid w:val="0058365D"/>
    <w:rsid w:val="00585A5D"/>
    <w:rsid w:val="0059353D"/>
    <w:rsid w:val="005943AF"/>
    <w:rsid w:val="005959ED"/>
    <w:rsid w:val="005A5A30"/>
    <w:rsid w:val="005B05F0"/>
    <w:rsid w:val="005B13FB"/>
    <w:rsid w:val="005C0F44"/>
    <w:rsid w:val="005C5DB3"/>
    <w:rsid w:val="005D16E4"/>
    <w:rsid w:val="005D3D2E"/>
    <w:rsid w:val="005E3390"/>
    <w:rsid w:val="005F7AF1"/>
    <w:rsid w:val="005F7CE8"/>
    <w:rsid w:val="00604AE6"/>
    <w:rsid w:val="00613F31"/>
    <w:rsid w:val="00614D83"/>
    <w:rsid w:val="0062172D"/>
    <w:rsid w:val="00624AEC"/>
    <w:rsid w:val="00627300"/>
    <w:rsid w:val="00633B2A"/>
    <w:rsid w:val="00634BA0"/>
    <w:rsid w:val="00640232"/>
    <w:rsid w:val="00641A2F"/>
    <w:rsid w:val="00642A40"/>
    <w:rsid w:val="006471CA"/>
    <w:rsid w:val="006519F2"/>
    <w:rsid w:val="006562C8"/>
    <w:rsid w:val="006654EF"/>
    <w:rsid w:val="00676B11"/>
    <w:rsid w:val="006B7351"/>
    <w:rsid w:val="006C009E"/>
    <w:rsid w:val="006C5435"/>
    <w:rsid w:val="006C6E45"/>
    <w:rsid w:val="006D47D5"/>
    <w:rsid w:val="006F0EA9"/>
    <w:rsid w:val="006F13B5"/>
    <w:rsid w:val="006F4EFB"/>
    <w:rsid w:val="006F6CA5"/>
    <w:rsid w:val="00704A4F"/>
    <w:rsid w:val="00705475"/>
    <w:rsid w:val="00724BD9"/>
    <w:rsid w:val="00726770"/>
    <w:rsid w:val="00734615"/>
    <w:rsid w:val="007402B0"/>
    <w:rsid w:val="00743B57"/>
    <w:rsid w:val="007466E2"/>
    <w:rsid w:val="007573A6"/>
    <w:rsid w:val="00760E20"/>
    <w:rsid w:val="007650CE"/>
    <w:rsid w:val="00766494"/>
    <w:rsid w:val="00777C44"/>
    <w:rsid w:val="00793003"/>
    <w:rsid w:val="007A1E6D"/>
    <w:rsid w:val="007A62A9"/>
    <w:rsid w:val="007B254C"/>
    <w:rsid w:val="007C2BCC"/>
    <w:rsid w:val="007C306A"/>
    <w:rsid w:val="007D799E"/>
    <w:rsid w:val="007E4F17"/>
    <w:rsid w:val="007F532B"/>
    <w:rsid w:val="007F54AE"/>
    <w:rsid w:val="0080305B"/>
    <w:rsid w:val="00817238"/>
    <w:rsid w:val="0082172B"/>
    <w:rsid w:val="008263CD"/>
    <w:rsid w:val="00831484"/>
    <w:rsid w:val="00841D6D"/>
    <w:rsid w:val="00854738"/>
    <w:rsid w:val="00865458"/>
    <w:rsid w:val="00867F14"/>
    <w:rsid w:val="008748A2"/>
    <w:rsid w:val="0087693E"/>
    <w:rsid w:val="00882B2D"/>
    <w:rsid w:val="008839F6"/>
    <w:rsid w:val="0088722B"/>
    <w:rsid w:val="008973AC"/>
    <w:rsid w:val="008B2005"/>
    <w:rsid w:val="008B6F58"/>
    <w:rsid w:val="008C0AC2"/>
    <w:rsid w:val="008C211C"/>
    <w:rsid w:val="008C7415"/>
    <w:rsid w:val="008D0BA7"/>
    <w:rsid w:val="008D5893"/>
    <w:rsid w:val="008E3475"/>
    <w:rsid w:val="008E4ACE"/>
    <w:rsid w:val="008F014E"/>
    <w:rsid w:val="0090320B"/>
    <w:rsid w:val="00905907"/>
    <w:rsid w:val="009149D0"/>
    <w:rsid w:val="00922FA6"/>
    <w:rsid w:val="00923235"/>
    <w:rsid w:val="009240B0"/>
    <w:rsid w:val="009259FC"/>
    <w:rsid w:val="00930739"/>
    <w:rsid w:val="00930DAB"/>
    <w:rsid w:val="00934D5C"/>
    <w:rsid w:val="00937844"/>
    <w:rsid w:val="00941C3C"/>
    <w:rsid w:val="0094401E"/>
    <w:rsid w:val="009559D5"/>
    <w:rsid w:val="00972895"/>
    <w:rsid w:val="00977C8E"/>
    <w:rsid w:val="00982C33"/>
    <w:rsid w:val="00982E02"/>
    <w:rsid w:val="009A1D8A"/>
    <w:rsid w:val="009A43DE"/>
    <w:rsid w:val="009A77E9"/>
    <w:rsid w:val="009B6A13"/>
    <w:rsid w:val="009C329E"/>
    <w:rsid w:val="009D14AA"/>
    <w:rsid w:val="009E45FF"/>
    <w:rsid w:val="009F308E"/>
    <w:rsid w:val="00A1461E"/>
    <w:rsid w:val="00A1703F"/>
    <w:rsid w:val="00A26CB3"/>
    <w:rsid w:val="00A30DAD"/>
    <w:rsid w:val="00A33478"/>
    <w:rsid w:val="00A47458"/>
    <w:rsid w:val="00A478FA"/>
    <w:rsid w:val="00A47AA9"/>
    <w:rsid w:val="00A561B8"/>
    <w:rsid w:val="00A57164"/>
    <w:rsid w:val="00A635C8"/>
    <w:rsid w:val="00A64CC2"/>
    <w:rsid w:val="00A652C2"/>
    <w:rsid w:val="00A72525"/>
    <w:rsid w:val="00A742B9"/>
    <w:rsid w:val="00A75031"/>
    <w:rsid w:val="00A77610"/>
    <w:rsid w:val="00A85353"/>
    <w:rsid w:val="00A90962"/>
    <w:rsid w:val="00A90A95"/>
    <w:rsid w:val="00A91A2E"/>
    <w:rsid w:val="00A95232"/>
    <w:rsid w:val="00A96444"/>
    <w:rsid w:val="00AA1574"/>
    <w:rsid w:val="00AA55CF"/>
    <w:rsid w:val="00AA6BF4"/>
    <w:rsid w:val="00AB64C6"/>
    <w:rsid w:val="00AB6930"/>
    <w:rsid w:val="00AB7597"/>
    <w:rsid w:val="00AB7A8E"/>
    <w:rsid w:val="00AC0363"/>
    <w:rsid w:val="00AC271C"/>
    <w:rsid w:val="00AD397A"/>
    <w:rsid w:val="00AD7B8D"/>
    <w:rsid w:val="00AE3130"/>
    <w:rsid w:val="00AE59F9"/>
    <w:rsid w:val="00AF0711"/>
    <w:rsid w:val="00AF2D2E"/>
    <w:rsid w:val="00AF3467"/>
    <w:rsid w:val="00B07BFB"/>
    <w:rsid w:val="00B2728F"/>
    <w:rsid w:val="00B611FE"/>
    <w:rsid w:val="00B63BF5"/>
    <w:rsid w:val="00B732C7"/>
    <w:rsid w:val="00B82EFA"/>
    <w:rsid w:val="00BA4534"/>
    <w:rsid w:val="00BB2E2A"/>
    <w:rsid w:val="00BB4554"/>
    <w:rsid w:val="00BC24E3"/>
    <w:rsid w:val="00BC6721"/>
    <w:rsid w:val="00BD292A"/>
    <w:rsid w:val="00BD423A"/>
    <w:rsid w:val="00BE2729"/>
    <w:rsid w:val="00BE2840"/>
    <w:rsid w:val="00BF1DFA"/>
    <w:rsid w:val="00BF3340"/>
    <w:rsid w:val="00C01951"/>
    <w:rsid w:val="00C04ACE"/>
    <w:rsid w:val="00C108BD"/>
    <w:rsid w:val="00C14713"/>
    <w:rsid w:val="00C15060"/>
    <w:rsid w:val="00C23DEF"/>
    <w:rsid w:val="00C2623A"/>
    <w:rsid w:val="00C2787B"/>
    <w:rsid w:val="00C30672"/>
    <w:rsid w:val="00C32BB2"/>
    <w:rsid w:val="00C34C23"/>
    <w:rsid w:val="00C35913"/>
    <w:rsid w:val="00C40FCC"/>
    <w:rsid w:val="00C449B8"/>
    <w:rsid w:val="00C62149"/>
    <w:rsid w:val="00C7130A"/>
    <w:rsid w:val="00C80E65"/>
    <w:rsid w:val="00C821AB"/>
    <w:rsid w:val="00C826F1"/>
    <w:rsid w:val="00C9742A"/>
    <w:rsid w:val="00CA017F"/>
    <w:rsid w:val="00CA4177"/>
    <w:rsid w:val="00CA594A"/>
    <w:rsid w:val="00CC363C"/>
    <w:rsid w:val="00CC7A32"/>
    <w:rsid w:val="00CD7ECE"/>
    <w:rsid w:val="00CF06D1"/>
    <w:rsid w:val="00D0518E"/>
    <w:rsid w:val="00D0760E"/>
    <w:rsid w:val="00D176DB"/>
    <w:rsid w:val="00D5328C"/>
    <w:rsid w:val="00D67D02"/>
    <w:rsid w:val="00D76CF8"/>
    <w:rsid w:val="00D86ED5"/>
    <w:rsid w:val="00D90A91"/>
    <w:rsid w:val="00D9464E"/>
    <w:rsid w:val="00D97E39"/>
    <w:rsid w:val="00DA1ED1"/>
    <w:rsid w:val="00DA294A"/>
    <w:rsid w:val="00DB0D30"/>
    <w:rsid w:val="00DB29A5"/>
    <w:rsid w:val="00DC6A7A"/>
    <w:rsid w:val="00DC7997"/>
    <w:rsid w:val="00DD2D86"/>
    <w:rsid w:val="00DE206C"/>
    <w:rsid w:val="00DE51D6"/>
    <w:rsid w:val="00DE787E"/>
    <w:rsid w:val="00E066F1"/>
    <w:rsid w:val="00E10E99"/>
    <w:rsid w:val="00E12899"/>
    <w:rsid w:val="00E152D0"/>
    <w:rsid w:val="00E16FCD"/>
    <w:rsid w:val="00E357EC"/>
    <w:rsid w:val="00E35BD8"/>
    <w:rsid w:val="00E4483D"/>
    <w:rsid w:val="00E449A3"/>
    <w:rsid w:val="00E47379"/>
    <w:rsid w:val="00E5607A"/>
    <w:rsid w:val="00E56E99"/>
    <w:rsid w:val="00E63A74"/>
    <w:rsid w:val="00E72EF2"/>
    <w:rsid w:val="00E73B7D"/>
    <w:rsid w:val="00E76FBE"/>
    <w:rsid w:val="00E901FB"/>
    <w:rsid w:val="00E97752"/>
    <w:rsid w:val="00EA2542"/>
    <w:rsid w:val="00EA722E"/>
    <w:rsid w:val="00EB7B41"/>
    <w:rsid w:val="00EC142C"/>
    <w:rsid w:val="00ED55F6"/>
    <w:rsid w:val="00EE46BD"/>
    <w:rsid w:val="00EF50ED"/>
    <w:rsid w:val="00F01352"/>
    <w:rsid w:val="00F0682B"/>
    <w:rsid w:val="00F145E5"/>
    <w:rsid w:val="00F237E9"/>
    <w:rsid w:val="00F2782B"/>
    <w:rsid w:val="00F45C16"/>
    <w:rsid w:val="00F530E4"/>
    <w:rsid w:val="00F54FA7"/>
    <w:rsid w:val="00F65C71"/>
    <w:rsid w:val="00F74250"/>
    <w:rsid w:val="00F74744"/>
    <w:rsid w:val="00F77BA8"/>
    <w:rsid w:val="00F821EB"/>
    <w:rsid w:val="00F843D8"/>
    <w:rsid w:val="00FA09EA"/>
    <w:rsid w:val="00FC51EB"/>
    <w:rsid w:val="00FC7190"/>
    <w:rsid w:val="00FD6513"/>
    <w:rsid w:val="00FD6749"/>
    <w:rsid w:val="00FF32C0"/>
    <w:rsid w:val="00FF49EC"/>
    <w:rsid w:val="00FF7969"/>
    <w:rsid w:val="00FF7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8C57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51E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1E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5A3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A3A"/>
  </w:style>
  <w:style w:type="paragraph" w:styleId="Footer">
    <w:name w:val="footer"/>
    <w:basedOn w:val="Normal"/>
    <w:link w:val="FooterChar"/>
    <w:uiPriority w:val="99"/>
    <w:unhideWhenUsed/>
    <w:rsid w:val="00345A3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A3A"/>
  </w:style>
  <w:style w:type="paragraph" w:styleId="Title">
    <w:name w:val="Title"/>
    <w:aliases w:val="title"/>
    <w:basedOn w:val="Normal"/>
    <w:link w:val="TitleChar"/>
    <w:uiPriority w:val="10"/>
    <w:qFormat/>
    <w:rsid w:val="0021418D"/>
    <w:pPr>
      <w:bidi w:val="0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bidi="ar-SA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21418D"/>
    <w:rPr>
      <w:rFonts w:ascii="Times" w:eastAsiaTheme="minorEastAsia" w:hAnsi="Times"/>
      <w:sz w:val="20"/>
      <w:szCs w:val="20"/>
      <w:lang w:bidi="ar-SA"/>
    </w:rPr>
  </w:style>
  <w:style w:type="character" w:customStyle="1" w:styleId="jrnl">
    <w:name w:val="jrnl"/>
    <w:basedOn w:val="DefaultParagraphFont"/>
    <w:rsid w:val="000B49E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51E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1E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5A3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A3A"/>
  </w:style>
  <w:style w:type="paragraph" w:styleId="Footer">
    <w:name w:val="footer"/>
    <w:basedOn w:val="Normal"/>
    <w:link w:val="FooterChar"/>
    <w:uiPriority w:val="99"/>
    <w:unhideWhenUsed/>
    <w:rsid w:val="00345A3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A3A"/>
  </w:style>
  <w:style w:type="paragraph" w:styleId="Title">
    <w:name w:val="Title"/>
    <w:aliases w:val="title"/>
    <w:basedOn w:val="Normal"/>
    <w:link w:val="TitleChar"/>
    <w:uiPriority w:val="10"/>
    <w:qFormat/>
    <w:rsid w:val="0021418D"/>
    <w:pPr>
      <w:bidi w:val="0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bidi="ar-SA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21418D"/>
    <w:rPr>
      <w:rFonts w:ascii="Times" w:eastAsiaTheme="minorEastAsia" w:hAnsi="Times"/>
      <w:sz w:val="20"/>
      <w:szCs w:val="20"/>
      <w:lang w:bidi="ar-SA"/>
    </w:rPr>
  </w:style>
  <w:style w:type="character" w:customStyle="1" w:styleId="jrnl">
    <w:name w:val="jrnl"/>
    <w:basedOn w:val="DefaultParagraphFont"/>
    <w:rsid w:val="000B4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1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C61E22-BA57-2A4E-A246-4414F834C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</Words>
  <Characters>50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Rap</dc:creator>
  <cp:keywords/>
  <dc:description/>
  <cp:lastModifiedBy>Ofer Yifrach</cp:lastModifiedBy>
  <cp:revision>4</cp:revision>
  <cp:lastPrinted>2017-04-20T09:30:00Z</cp:lastPrinted>
  <dcterms:created xsi:type="dcterms:W3CDTF">2017-07-18T05:50:00Z</dcterms:created>
  <dcterms:modified xsi:type="dcterms:W3CDTF">2017-07-23T12:03:00Z</dcterms:modified>
</cp:coreProperties>
</file>